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B9EA9F0" w:rsidR="00654E8F" w:rsidRDefault="00654E8F" w:rsidP="0001436A">
      <w:pPr>
        <w:pStyle w:val="SupplementaryMaterial"/>
      </w:pPr>
      <w:r w:rsidRPr="001549D3">
        <w:t>Supplementary Material</w:t>
      </w:r>
    </w:p>
    <w:p w14:paraId="0949A634" w14:textId="77777777" w:rsidR="00987CBF" w:rsidRPr="00A4346C" w:rsidRDefault="00987CBF" w:rsidP="00987CBF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t>Table S1: The Questionnaire</w:t>
      </w:r>
    </w:p>
    <w:p w14:paraId="6979BD87" w14:textId="77777777" w:rsidR="00987CBF" w:rsidRDefault="00987CBF" w:rsidP="00987CBF">
      <w:pPr>
        <w:spacing w:after="0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0"/>
        <w:gridCol w:w="50"/>
        <w:gridCol w:w="4767"/>
      </w:tblGrid>
      <w:tr w:rsidR="00987CBF" w14:paraId="59ABA15D" w14:textId="77777777" w:rsidTr="00BA098A">
        <w:tc>
          <w:tcPr>
            <w:tcW w:w="5010" w:type="dxa"/>
            <w:gridSpan w:val="2"/>
          </w:tcPr>
          <w:p w14:paraId="7E68DD6C" w14:textId="77777777" w:rsidR="00987CBF" w:rsidRDefault="00987CBF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Questions</w:t>
            </w:r>
          </w:p>
        </w:tc>
        <w:tc>
          <w:tcPr>
            <w:tcW w:w="4767" w:type="dxa"/>
          </w:tcPr>
          <w:p w14:paraId="18038254" w14:textId="77777777" w:rsidR="00987CBF" w:rsidRDefault="00987CBF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nswers</w:t>
            </w:r>
          </w:p>
        </w:tc>
      </w:tr>
      <w:tr w:rsidR="00987CBF" w14:paraId="2A45DA72" w14:textId="77777777" w:rsidTr="007F50C2">
        <w:tc>
          <w:tcPr>
            <w:tcW w:w="9777" w:type="dxa"/>
            <w:gridSpan w:val="3"/>
            <w:tcBorders>
              <w:bottom w:val="single" w:sz="4" w:space="0" w:color="auto"/>
            </w:tcBorders>
            <w:vAlign w:val="center"/>
          </w:tcPr>
          <w:p w14:paraId="285A4640" w14:textId="6DAFC5C2" w:rsidR="00987CBF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OCIO-DEMOGRAPHIC</w:t>
            </w:r>
            <w:r w:rsidR="00987CB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DATA</w:t>
            </w:r>
          </w:p>
        </w:tc>
      </w:tr>
      <w:tr w:rsidR="007F50C2" w14:paraId="45815F85" w14:textId="723F2343" w:rsidTr="007F50C2">
        <w:tc>
          <w:tcPr>
            <w:tcW w:w="501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69FA61A8" w14:textId="70E0C51F" w:rsidR="007F50C2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Who filled out </w:t>
            </w:r>
            <w:r w:rsidR="00265D5D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the 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questionnaire?</w:t>
            </w:r>
          </w:p>
        </w:tc>
        <w:tc>
          <w:tcPr>
            <w:tcW w:w="4767" w:type="dxa"/>
            <w:tcBorders>
              <w:left w:val="nil"/>
              <w:bottom w:val="single" w:sz="4" w:space="0" w:color="auto"/>
            </w:tcBorders>
            <w:vAlign w:val="center"/>
          </w:tcPr>
          <w:p w14:paraId="7B38C609" w14:textId="33DF9F83" w:rsidR="007F50C2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7F50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ther/Father/Others</w:t>
            </w:r>
          </w:p>
        </w:tc>
      </w:tr>
      <w:tr w:rsidR="007F50C2" w14:paraId="4B5B74A1" w14:textId="77777777" w:rsidTr="007F50C2">
        <w:tc>
          <w:tcPr>
            <w:tcW w:w="5010" w:type="dxa"/>
            <w:gridSpan w:val="2"/>
            <w:tcBorders>
              <w:right w:val="nil"/>
            </w:tcBorders>
            <w:vAlign w:val="center"/>
          </w:tcPr>
          <w:p w14:paraId="0AC93AFD" w14:textId="744C3446" w:rsidR="007F50C2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7F50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4767" w:type="dxa"/>
            <w:tcBorders>
              <w:left w:val="nil"/>
            </w:tcBorders>
            <w:vAlign w:val="center"/>
          </w:tcPr>
          <w:p w14:paraId="64E8A053" w14:textId="38A21A93" w:rsidR="007F50C2" w:rsidRPr="007F50C2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F50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-29/30-49/50-69/70-79/&gt;80</w:t>
            </w:r>
          </w:p>
        </w:tc>
      </w:tr>
      <w:tr w:rsidR="007F50C2" w14:paraId="6CC3775A" w14:textId="77777777" w:rsidTr="007F50C2">
        <w:tc>
          <w:tcPr>
            <w:tcW w:w="5010" w:type="dxa"/>
            <w:gridSpan w:val="2"/>
            <w:tcBorders>
              <w:right w:val="nil"/>
            </w:tcBorders>
            <w:vAlign w:val="center"/>
          </w:tcPr>
          <w:p w14:paraId="08F869D7" w14:textId="080925AE" w:rsidR="007F50C2" w:rsidRPr="007F50C2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vel of education</w:t>
            </w:r>
          </w:p>
        </w:tc>
        <w:tc>
          <w:tcPr>
            <w:tcW w:w="4767" w:type="dxa"/>
            <w:tcBorders>
              <w:left w:val="nil"/>
            </w:tcBorders>
            <w:vAlign w:val="center"/>
          </w:tcPr>
          <w:p w14:paraId="3D010FAF" w14:textId="56C1E891" w:rsidR="007F50C2" w:rsidRPr="007F50C2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F50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Primary school/Middle school/High school/Bachelor’s degree/ Master’s degree/PhD</w:t>
            </w:r>
          </w:p>
        </w:tc>
      </w:tr>
      <w:tr w:rsidR="007F50C2" w14:paraId="27ADA5F9" w14:textId="77777777" w:rsidTr="007F50C2">
        <w:tc>
          <w:tcPr>
            <w:tcW w:w="5010" w:type="dxa"/>
            <w:gridSpan w:val="2"/>
            <w:tcBorders>
              <w:right w:val="nil"/>
            </w:tcBorders>
            <w:vAlign w:val="center"/>
          </w:tcPr>
          <w:p w14:paraId="12908F68" w14:textId="1C8C8F4C" w:rsidR="007F50C2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3C1BBB4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How many people live with you?</w:t>
            </w:r>
          </w:p>
        </w:tc>
        <w:tc>
          <w:tcPr>
            <w:tcW w:w="4767" w:type="dxa"/>
            <w:tcBorders>
              <w:left w:val="nil"/>
            </w:tcBorders>
            <w:vAlign w:val="center"/>
          </w:tcPr>
          <w:p w14:paraId="4EDA4C4B" w14:textId="1144CBB0" w:rsidR="007F50C2" w:rsidRPr="007F50C2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D1EF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People number</w:t>
            </w:r>
          </w:p>
        </w:tc>
      </w:tr>
      <w:tr w:rsidR="00987CBF" w14:paraId="674E227A" w14:textId="77777777" w:rsidTr="00BA098A">
        <w:tc>
          <w:tcPr>
            <w:tcW w:w="5010" w:type="dxa"/>
            <w:gridSpan w:val="2"/>
            <w:vAlign w:val="center"/>
          </w:tcPr>
          <w:p w14:paraId="54DA0F0B" w14:textId="0A8D776E" w:rsidR="00987CBF" w:rsidRPr="00C552D4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Kids less than 11 are present in the family?</w:t>
            </w:r>
          </w:p>
        </w:tc>
        <w:tc>
          <w:tcPr>
            <w:tcW w:w="4767" w:type="dxa"/>
            <w:vAlign w:val="center"/>
          </w:tcPr>
          <w:p w14:paraId="4C800BB6" w14:textId="77044A5F" w:rsidR="00987CBF" w:rsidRPr="001F6891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890DE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987CBF" w14:paraId="7DD4F7E9" w14:textId="77777777" w:rsidTr="00BA098A">
        <w:tc>
          <w:tcPr>
            <w:tcW w:w="5010" w:type="dxa"/>
            <w:gridSpan w:val="2"/>
            <w:vAlign w:val="center"/>
          </w:tcPr>
          <w:p w14:paraId="3B8D8899" w14:textId="79E7274A" w:rsidR="00987CBF" w:rsidRPr="007F50C2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7F50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e of child</w:t>
            </w:r>
          </w:p>
        </w:tc>
        <w:tc>
          <w:tcPr>
            <w:tcW w:w="4767" w:type="dxa"/>
            <w:vAlign w:val="center"/>
          </w:tcPr>
          <w:p w14:paraId="3FBE2D19" w14:textId="224DB979" w:rsidR="00987CBF" w:rsidRPr="005139A6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F50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Age in years</w:t>
            </w:r>
          </w:p>
        </w:tc>
      </w:tr>
      <w:tr w:rsidR="00987CBF" w14:paraId="25B92540" w14:textId="77777777" w:rsidTr="00BA098A">
        <w:tc>
          <w:tcPr>
            <w:tcW w:w="5010" w:type="dxa"/>
            <w:gridSpan w:val="2"/>
            <w:tcBorders>
              <w:bottom w:val="single" w:sz="4" w:space="0" w:color="auto"/>
            </w:tcBorders>
            <w:vAlign w:val="center"/>
          </w:tcPr>
          <w:p w14:paraId="6E37B20F" w14:textId="5B85F594" w:rsidR="00987CBF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552D4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4767" w:type="dxa"/>
            <w:tcBorders>
              <w:bottom w:val="single" w:sz="4" w:space="0" w:color="auto"/>
            </w:tcBorders>
            <w:vAlign w:val="center"/>
          </w:tcPr>
          <w:p w14:paraId="69B6D292" w14:textId="63B3DE44" w:rsidR="00987CBF" w:rsidRPr="007D1EF4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552D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Male/Female</w:t>
            </w:r>
          </w:p>
        </w:tc>
      </w:tr>
      <w:tr w:rsidR="007F50C2" w14:paraId="432BF7B1" w14:textId="77777777" w:rsidTr="00BA098A">
        <w:tc>
          <w:tcPr>
            <w:tcW w:w="5010" w:type="dxa"/>
            <w:gridSpan w:val="2"/>
            <w:tcBorders>
              <w:right w:val="nil"/>
            </w:tcBorders>
            <w:vAlign w:val="center"/>
          </w:tcPr>
          <w:p w14:paraId="359FCE07" w14:textId="406767AC" w:rsidR="007F50C2" w:rsidRPr="00C552D4" w:rsidRDefault="007F50C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4767" w:type="dxa"/>
            <w:tcBorders>
              <w:left w:val="nil"/>
            </w:tcBorders>
            <w:vAlign w:val="center"/>
          </w:tcPr>
          <w:p w14:paraId="4EAFA3CE" w14:textId="72508106" w:rsidR="007F50C2" w:rsidRPr="00C552D4" w:rsidRDefault="007F50C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kg</w:t>
            </w:r>
          </w:p>
        </w:tc>
      </w:tr>
      <w:tr w:rsidR="00987CBF" w14:paraId="129D4F83" w14:textId="77777777" w:rsidTr="00BA098A">
        <w:tc>
          <w:tcPr>
            <w:tcW w:w="5010" w:type="dxa"/>
            <w:gridSpan w:val="2"/>
            <w:vAlign w:val="center"/>
          </w:tcPr>
          <w:p w14:paraId="34B5ECC7" w14:textId="77777777" w:rsidR="00987CBF" w:rsidRDefault="00987CBF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3C1BBB41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Height </w:t>
            </w:r>
          </w:p>
        </w:tc>
        <w:tc>
          <w:tcPr>
            <w:tcW w:w="4767" w:type="dxa"/>
            <w:vAlign w:val="center"/>
          </w:tcPr>
          <w:p w14:paraId="4249570C" w14:textId="77777777" w:rsidR="00987CBF" w:rsidRPr="007D1EF4" w:rsidRDefault="00987CBF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D1EF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cm</w:t>
            </w:r>
          </w:p>
        </w:tc>
      </w:tr>
      <w:tr w:rsidR="00987CBF" w14:paraId="77056608" w14:textId="77777777" w:rsidTr="007F50C2">
        <w:tc>
          <w:tcPr>
            <w:tcW w:w="9777" w:type="dxa"/>
            <w:gridSpan w:val="3"/>
            <w:vAlign w:val="center"/>
          </w:tcPr>
          <w:p w14:paraId="38001A80" w14:textId="6EFEA480" w:rsidR="00987CBF" w:rsidRPr="00AE5266" w:rsidRDefault="00987CBF" w:rsidP="004105BD">
            <w:pPr>
              <w:pStyle w:val="paragraph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ECTION 1</w:t>
            </w:r>
            <w:r w:rsidRPr="00C552D4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- </w:t>
            </w:r>
            <w:r w:rsidR="00BA098A" w:rsidRPr="00BA098A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ating habits and lifestyle of the child in </w:t>
            </w:r>
            <w:r w:rsidR="00265D5D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the </w:t>
            </w:r>
            <w:r w:rsidR="00BA098A" w:rsidRPr="00BA098A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pre-pandemic period</w:t>
            </w:r>
          </w:p>
        </w:tc>
      </w:tr>
      <w:tr w:rsidR="00987CBF" w14:paraId="5CCB9038" w14:textId="77777777" w:rsidTr="00BA098A">
        <w:tc>
          <w:tcPr>
            <w:tcW w:w="5010" w:type="dxa"/>
            <w:gridSpan w:val="2"/>
            <w:vAlign w:val="center"/>
          </w:tcPr>
          <w:p w14:paraId="25283054" w14:textId="74D6D43B" w:rsidR="00987CBF" w:rsidRPr="00987CBF" w:rsidRDefault="00BA098A" w:rsidP="004105BD">
            <w:pPr>
              <w:pStyle w:val="paragraph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552D4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 servings of fruit 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00C552D4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 per day? 1 serving= 150 g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767" w:type="dxa"/>
            <w:vAlign w:val="center"/>
          </w:tcPr>
          <w:p w14:paraId="11D2BDE4" w14:textId="528EB9F5" w:rsidR="00987CBF" w:rsidRPr="004353D5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-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2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&gt;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</w:tr>
      <w:tr w:rsidR="00987CBF" w14:paraId="5D9F1840" w14:textId="77777777" w:rsidTr="00BA098A">
        <w:tc>
          <w:tcPr>
            <w:tcW w:w="5010" w:type="dxa"/>
            <w:gridSpan w:val="2"/>
            <w:vAlign w:val="center"/>
          </w:tcPr>
          <w:p w14:paraId="08689D9F" w14:textId="559398BD" w:rsidR="00987CBF" w:rsidRPr="00987CBF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 servings of vegetable</w:t>
            </w:r>
            <w:r w:rsidR="00265D5D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s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 per day? 1 serving = 200 g </w:t>
            </w:r>
          </w:p>
        </w:tc>
        <w:tc>
          <w:tcPr>
            <w:tcW w:w="4767" w:type="dxa"/>
            <w:vAlign w:val="center"/>
          </w:tcPr>
          <w:p w14:paraId="3073981B" w14:textId="775D59A0" w:rsidR="00987CBF" w:rsidRPr="004353D5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1/2/&gt;2</w:t>
            </w:r>
          </w:p>
        </w:tc>
      </w:tr>
      <w:tr w:rsidR="00987CBF" w14:paraId="43CDF13E" w14:textId="77777777" w:rsidTr="00BA098A">
        <w:tc>
          <w:tcPr>
            <w:tcW w:w="5010" w:type="dxa"/>
            <w:gridSpan w:val="2"/>
            <w:vAlign w:val="center"/>
          </w:tcPr>
          <w:p w14:paraId="3B72444A" w14:textId="6517011D" w:rsidR="00987CBF" w:rsidRPr="00987CBF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 servings of white bread 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 per day? 1 serving = 50</w:t>
            </w:r>
          </w:p>
        </w:tc>
        <w:tc>
          <w:tcPr>
            <w:tcW w:w="4767" w:type="dxa"/>
            <w:vAlign w:val="center"/>
          </w:tcPr>
          <w:p w14:paraId="29B29A15" w14:textId="072DCE73" w:rsidR="00987CBF" w:rsidRPr="004353D5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1/2/&gt;2</w:t>
            </w:r>
          </w:p>
        </w:tc>
      </w:tr>
      <w:tr w:rsidR="00987CBF" w14:paraId="29DBC256" w14:textId="77777777" w:rsidTr="00BA098A">
        <w:tc>
          <w:tcPr>
            <w:tcW w:w="5010" w:type="dxa"/>
            <w:gridSpan w:val="2"/>
            <w:vAlign w:val="center"/>
          </w:tcPr>
          <w:p w14:paraId="4EACBAA7" w14:textId="197D0EEF" w:rsidR="00987CBF" w:rsidRPr="00987CBF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A098A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How many times did the child eat whole grain cereals (e.g. pasta, rice, bread) per week?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767" w:type="dxa"/>
            <w:vAlign w:val="center"/>
          </w:tcPr>
          <w:p w14:paraId="53817E6B" w14:textId="42744A83" w:rsidR="00987CBF" w:rsidRPr="004353D5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-2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-4</w:t>
            </w:r>
            <w:r w:rsidRPr="00C552D4"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 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&gt;4</w:t>
            </w:r>
          </w:p>
        </w:tc>
      </w:tr>
      <w:tr w:rsidR="00987CBF" w14:paraId="413ADC93" w14:textId="77777777" w:rsidTr="00BA098A">
        <w:tc>
          <w:tcPr>
            <w:tcW w:w="5010" w:type="dxa"/>
            <w:gridSpan w:val="2"/>
            <w:vAlign w:val="center"/>
          </w:tcPr>
          <w:p w14:paraId="6EBB338F" w14:textId="4D5B66C2" w:rsidR="00987CBF" w:rsidRDefault="00BA098A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 servings of red meat, hamburger, or processed meat (e.g., cured ham, salami) 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 per week? 1 serving of red meat = 100 g; 1 serving of processed meat = 50 g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767" w:type="dxa"/>
            <w:vAlign w:val="center"/>
          </w:tcPr>
          <w:p w14:paraId="1EB5D862" w14:textId="70AAB769" w:rsidR="00987CBF" w:rsidRPr="004353D5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/2/&gt;2 </w:t>
            </w:r>
          </w:p>
        </w:tc>
      </w:tr>
      <w:tr w:rsidR="00987CBF" w14:paraId="5AED670B" w14:textId="77777777" w:rsidTr="00BA098A">
        <w:tc>
          <w:tcPr>
            <w:tcW w:w="5010" w:type="dxa"/>
            <w:gridSpan w:val="2"/>
            <w:vAlign w:val="center"/>
          </w:tcPr>
          <w:p w14:paraId="0A2CDD5B" w14:textId="5AF4D63B" w:rsidR="00987CBF" w:rsidRPr="00987CBF" w:rsidRDefault="00BA098A" w:rsidP="004105BD">
            <w:pPr>
              <w:pStyle w:val="paragraph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A098A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hich kinds of meat 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d the child</w:t>
            </w:r>
            <w:r w:rsidRPr="00BA098A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refer eating?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767" w:type="dxa"/>
            <w:vAlign w:val="center"/>
          </w:tcPr>
          <w:p w14:paraId="76349963" w14:textId="1C5ADE67" w:rsidR="00987CBF" w:rsidRPr="00BA098A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</w:pPr>
            <w:r w:rsidRPr="6CBD8CBA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>Mainly white meat (chicken, turkey</w:t>
            </w:r>
            <w:r w:rsidR="00265D5D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>,</w:t>
            </w:r>
            <w:r w:rsidRPr="6CBD8CBA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 xml:space="preserve"> or rabbit)</w:t>
            </w:r>
            <w:r w:rsidRPr="00987CBF"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/</w:t>
            </w:r>
            <w:r w:rsidRPr="6CBD8CBA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>Every type of meat, including red meat (beef, pork</w:t>
            </w:r>
            <w:r w:rsidR="00265D5D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>,</w:t>
            </w:r>
            <w:r w:rsidRPr="6CBD8CBA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 xml:space="preserve"> and lamb</w:t>
            </w:r>
            <w:r w:rsidRPr="00987CBF"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)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lang w:val="en-GB"/>
              </w:rPr>
              <w:t>None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</w:tc>
      </w:tr>
      <w:tr w:rsidR="00987CBF" w14:paraId="3B95B04A" w14:textId="77777777" w:rsidTr="00BA098A">
        <w:tc>
          <w:tcPr>
            <w:tcW w:w="5010" w:type="dxa"/>
            <w:gridSpan w:val="2"/>
            <w:vAlign w:val="center"/>
          </w:tcPr>
          <w:p w14:paraId="60970967" w14:textId="1A58ADF5" w:rsidR="00987CBF" w:rsidRPr="00BA098A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How many servings of fish or shellfish 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the child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 per week? 1 fish serving = 150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767" w:type="dxa"/>
            <w:vAlign w:val="center"/>
          </w:tcPr>
          <w:p w14:paraId="1D50B0A7" w14:textId="0F41A961" w:rsidR="00987CBF" w:rsidRPr="004353D5" w:rsidRDefault="00987CBF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2/&gt;</w:t>
            </w:r>
            <w:r w:rsidR="00B46470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</w:tr>
      <w:tr w:rsidR="00987CBF" w14:paraId="73F72706" w14:textId="77777777" w:rsidTr="00BA098A">
        <w:tc>
          <w:tcPr>
            <w:tcW w:w="5010" w:type="dxa"/>
            <w:gridSpan w:val="2"/>
            <w:vAlign w:val="center"/>
          </w:tcPr>
          <w:p w14:paraId="7898D481" w14:textId="18472D17" w:rsidR="00987CBF" w:rsidRPr="00987CBF" w:rsidRDefault="00B46470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 servings of legumes 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 per week? 1 serving of fresh legumes = 150 g; 1 serving of dry legumes = 50 g</w:t>
            </w: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767" w:type="dxa"/>
            <w:vAlign w:val="center"/>
          </w:tcPr>
          <w:p w14:paraId="1A1D5FF6" w14:textId="5A9B83D3" w:rsidR="00987CBF" w:rsidRPr="004353D5" w:rsidRDefault="00987CBF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2/&gt;</w:t>
            </w:r>
            <w:r w:rsidR="00B46470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</w:tr>
      <w:tr w:rsidR="00987CBF" w14:paraId="68DF528B" w14:textId="77777777" w:rsidTr="00BA098A">
        <w:tc>
          <w:tcPr>
            <w:tcW w:w="5010" w:type="dxa"/>
            <w:gridSpan w:val="2"/>
            <w:vAlign w:val="center"/>
          </w:tcPr>
          <w:p w14:paraId="6BA0F608" w14:textId="0F240641" w:rsidR="00987CBF" w:rsidRPr="00987CBF" w:rsidRDefault="00B46470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B46470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Were the dishes consumed by the child seasoned exclusively with extra virgin olive oil?</w:t>
            </w:r>
          </w:p>
        </w:tc>
        <w:tc>
          <w:tcPr>
            <w:tcW w:w="4767" w:type="dxa"/>
            <w:vAlign w:val="center"/>
          </w:tcPr>
          <w:p w14:paraId="190B7DA1" w14:textId="69E4BB86" w:rsidR="00987CBF" w:rsidRPr="004353D5" w:rsidRDefault="00B46470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Y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es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No </w:t>
            </w:r>
          </w:p>
        </w:tc>
      </w:tr>
      <w:tr w:rsidR="00987CBF" w14:paraId="476EBF9F" w14:textId="77777777" w:rsidTr="00BA098A">
        <w:tc>
          <w:tcPr>
            <w:tcW w:w="5010" w:type="dxa"/>
            <w:gridSpan w:val="2"/>
            <w:vAlign w:val="center"/>
          </w:tcPr>
          <w:p w14:paraId="5A6E7C28" w14:textId="2BC0F101" w:rsidR="00987CBF" w:rsidRPr="00907932" w:rsidRDefault="00BA098A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 servings of butter and/or margarine d</w:t>
            </w:r>
            <w:r w:rsidR="00907932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id the child </w:t>
            </w:r>
            <w:r w:rsidRPr="5ACD86AE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eat per week? 1 serving = 10 g</w:t>
            </w:r>
          </w:p>
        </w:tc>
        <w:tc>
          <w:tcPr>
            <w:tcW w:w="4767" w:type="dxa"/>
            <w:vAlign w:val="center"/>
          </w:tcPr>
          <w:p w14:paraId="75F8EF6D" w14:textId="77777777" w:rsidR="00907932" w:rsidRDefault="00907932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</w:p>
          <w:p w14:paraId="53999ED2" w14:textId="1416A9F2" w:rsidR="00987CBF" w:rsidRPr="00907932" w:rsidRDefault="00987CBF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2/&gt;</w:t>
            </w:r>
            <w:r w:rsidR="00907932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</w:tr>
      <w:tr w:rsidR="00987CBF" w14:paraId="4144E969" w14:textId="77777777" w:rsidTr="00BA098A">
        <w:tc>
          <w:tcPr>
            <w:tcW w:w="5010" w:type="dxa"/>
            <w:gridSpan w:val="2"/>
            <w:vAlign w:val="center"/>
          </w:tcPr>
          <w:p w14:paraId="7EBA0EB9" w14:textId="690AD706" w:rsidR="00987CBF" w:rsidRPr="00987CBF" w:rsidRDefault="00907932" w:rsidP="004105BD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 sugary drinks (e.g., coke, orange soda), including fruit juice, 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drink per week?</w:t>
            </w:r>
          </w:p>
        </w:tc>
        <w:tc>
          <w:tcPr>
            <w:tcW w:w="4767" w:type="dxa"/>
            <w:vAlign w:val="center"/>
          </w:tcPr>
          <w:p w14:paraId="5432F098" w14:textId="56E664D1" w:rsidR="00987CBF" w:rsidRPr="00907932" w:rsidRDefault="00987CBF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2/&gt;</w:t>
            </w:r>
            <w:r w:rsidR="00907932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3</w:t>
            </w:r>
          </w:p>
        </w:tc>
      </w:tr>
      <w:tr w:rsidR="00907932" w14:paraId="1317DACC" w14:textId="77777777" w:rsidTr="004105BD">
        <w:tc>
          <w:tcPr>
            <w:tcW w:w="5010" w:type="dxa"/>
            <w:gridSpan w:val="2"/>
            <w:vAlign w:val="center"/>
          </w:tcPr>
          <w:p w14:paraId="0BBB3418" w14:textId="0351481A" w:rsidR="00907932" w:rsidRDefault="00907932" w:rsidP="0090793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How many times d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id the child</w:t>
            </w: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at sweets or pastries (e.g., biscuits, croissants, cakes</w:t>
            </w:r>
            <w:r w:rsidR="00265D5D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,</w:t>
            </w: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or custard</w:t>
            </w:r>
            <w:r w:rsidRPr="641EA781">
              <w:rPr>
                <w:rStyle w:val="normaltextrun"/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) per week?</w:t>
            </w:r>
          </w:p>
        </w:tc>
        <w:tc>
          <w:tcPr>
            <w:tcW w:w="4767" w:type="dxa"/>
            <w:vAlign w:val="center"/>
          </w:tcPr>
          <w:p w14:paraId="27CA331E" w14:textId="6F8A09FC" w:rsidR="00907932" w:rsidRPr="004353D5" w:rsidRDefault="00907932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None</w:t>
            </w:r>
            <w:r>
              <w:rPr>
                <w:rStyle w:val="eop"/>
                <w:rFonts w:ascii="Palatino Linotype" w:hAnsi="Palatino Linotype" w:cs="Calibri"/>
                <w:color w:val="000000" w:themeColor="text1"/>
                <w:sz w:val="18"/>
                <w:szCs w:val="18"/>
              </w:rPr>
              <w:t>/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1</w:t>
            </w:r>
            <w:r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/2/&gt;3</w:t>
            </w:r>
          </w:p>
        </w:tc>
      </w:tr>
      <w:tr w:rsidR="00907932" w14:paraId="478A94E9" w14:textId="77777777" w:rsidTr="00BA098A">
        <w:tc>
          <w:tcPr>
            <w:tcW w:w="5010" w:type="dxa"/>
            <w:gridSpan w:val="2"/>
            <w:vAlign w:val="center"/>
          </w:tcPr>
          <w:p w14:paraId="15316FDF" w14:textId="5B8CB80F" w:rsidR="00907932" w:rsidRDefault="009D427C" w:rsidP="0090793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552D4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How much water d</w:t>
            </w: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id the child</w:t>
            </w:r>
            <w:r w:rsidRPr="00C552D4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 drink daily?</w:t>
            </w:r>
          </w:p>
        </w:tc>
        <w:tc>
          <w:tcPr>
            <w:tcW w:w="4767" w:type="dxa"/>
            <w:vAlign w:val="center"/>
          </w:tcPr>
          <w:p w14:paraId="249D747D" w14:textId="35B8CD77" w:rsidR="00907932" w:rsidRPr="00987CBF" w:rsidRDefault="009D427C" w:rsidP="00907932">
            <w:pPr>
              <w:pStyle w:val="paragraph"/>
              <w:shd w:val="clear" w:color="auto" w:fill="FFFFFF" w:themeFill="background1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Fonts w:ascii="Palatino Linotype" w:hAnsi="Palatino Linotype" w:cs="Arial"/>
                <w:color w:val="000000" w:themeColor="text1"/>
                <w:spacing w:val="2"/>
                <w:sz w:val="18"/>
                <w:szCs w:val="18"/>
                <w:lang w:val="en-US"/>
              </w:rPr>
              <w:t xml:space="preserve">Less than 1 </w:t>
            </w:r>
            <w:r>
              <w:rPr>
                <w:rFonts w:ascii="Palatino Linotype" w:hAnsi="Palatino Linotype" w:cs="Arial"/>
                <w:color w:val="000000" w:themeColor="text1"/>
                <w:spacing w:val="2"/>
                <w:sz w:val="18"/>
                <w:szCs w:val="18"/>
                <w:lang w:val="en-US"/>
              </w:rPr>
              <w:t>l</w:t>
            </w:r>
            <w:r w:rsidRPr="009D427C">
              <w:rPr>
                <w:rFonts w:ascii="Palatino Linotype" w:hAnsi="Palatino Linotype" w:cs="Arial"/>
                <w:color w:val="000000" w:themeColor="text1"/>
                <w:spacing w:val="2"/>
                <w:sz w:val="18"/>
                <w:szCs w:val="18"/>
                <w:lang w:val="en-US"/>
              </w:rPr>
              <w:t>/Up to 1 l/Up to 1,5 l/More than 1,5 l</w:t>
            </w:r>
            <w:r w:rsidRPr="00C552D4">
              <w:rPr>
                <w:rStyle w:val="normaltextrun"/>
                <w:rFonts w:ascii="Palatino Linotype" w:hAnsi="Palatino Linotype" w:cs="Calibri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</w:tc>
      </w:tr>
      <w:tr w:rsidR="00907932" w14:paraId="0CC8E783" w14:textId="77777777" w:rsidTr="00BA098A">
        <w:tc>
          <w:tcPr>
            <w:tcW w:w="5010" w:type="dxa"/>
            <w:gridSpan w:val="2"/>
          </w:tcPr>
          <w:p w14:paraId="2A7F7CA6" w14:textId="0FB08BA4" w:rsidR="00907932" w:rsidRPr="00987CBF" w:rsidRDefault="009D427C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Is the school attended by the child provided with food service?</w:t>
            </w:r>
          </w:p>
        </w:tc>
        <w:tc>
          <w:tcPr>
            <w:tcW w:w="4767" w:type="dxa"/>
            <w:vAlign w:val="center"/>
          </w:tcPr>
          <w:p w14:paraId="77DDA326" w14:textId="5CC9CC47" w:rsidR="00907932" w:rsidRPr="009D427C" w:rsidRDefault="009D427C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</w:pPr>
            <w:r w:rsidRPr="009D427C">
              <w:rPr>
                <w:rFonts w:ascii="Palatino Linotype" w:hAnsi="Palatino Linotype" w:cs="Calibri"/>
                <w:color w:val="000000" w:themeColor="text1"/>
                <w:sz w:val="18"/>
                <w:szCs w:val="18"/>
              </w:rPr>
              <w:t>Y</w:t>
            </w:r>
            <w:r w:rsidRPr="009D427C">
              <w:rPr>
                <w:rFonts w:ascii="Palatino Linotype" w:hAnsi="Palatino Linotype"/>
                <w:sz w:val="18"/>
                <w:szCs w:val="18"/>
              </w:rPr>
              <w:t>es/No</w:t>
            </w:r>
          </w:p>
        </w:tc>
      </w:tr>
      <w:tr w:rsidR="00907932" w14:paraId="5D197E79" w14:textId="77777777" w:rsidTr="00BA098A">
        <w:tc>
          <w:tcPr>
            <w:tcW w:w="5010" w:type="dxa"/>
            <w:gridSpan w:val="2"/>
          </w:tcPr>
          <w:p w14:paraId="12664610" w14:textId="69252A15" w:rsidR="00907932" w:rsidRPr="00987CBF" w:rsidRDefault="009D427C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Was the child consuming lunch at </w:t>
            </w:r>
            <w:r w:rsidR="00265D5D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he </w:t>
            </w:r>
            <w:r w:rsidRPr="009D427C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food service?</w:t>
            </w:r>
          </w:p>
        </w:tc>
        <w:tc>
          <w:tcPr>
            <w:tcW w:w="4767" w:type="dxa"/>
            <w:vAlign w:val="center"/>
          </w:tcPr>
          <w:p w14:paraId="789A9380" w14:textId="03171178" w:rsidR="00907932" w:rsidRPr="00987CBF" w:rsidRDefault="009D427C" w:rsidP="00907932">
            <w:pPr>
              <w:pStyle w:val="paragraph"/>
              <w:shd w:val="clear" w:color="auto" w:fill="FFFFFF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Yes/No</w:t>
            </w:r>
          </w:p>
        </w:tc>
      </w:tr>
      <w:tr w:rsidR="00907932" w14:paraId="67DB1326" w14:textId="77777777" w:rsidTr="00BA098A">
        <w:tc>
          <w:tcPr>
            <w:tcW w:w="5010" w:type="dxa"/>
            <w:gridSpan w:val="2"/>
          </w:tcPr>
          <w:p w14:paraId="3615D43B" w14:textId="2961C8E2" w:rsidR="00907932" w:rsidRPr="00987CBF" w:rsidRDefault="009D427C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 the pre-pandemic period what meals were consumed </w:t>
            </w:r>
            <w:r w:rsidR="00265D5D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by</w:t>
            </w:r>
            <w:r w:rsidRPr="009D427C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amily?</w:t>
            </w:r>
          </w:p>
        </w:tc>
        <w:tc>
          <w:tcPr>
            <w:tcW w:w="4767" w:type="dxa"/>
            <w:vAlign w:val="center"/>
          </w:tcPr>
          <w:p w14:paraId="7E7BA0F7" w14:textId="5F3AE1D3" w:rsidR="00907932" w:rsidRPr="009D427C" w:rsidRDefault="009D427C" w:rsidP="009D427C">
            <w:pPr>
              <w:pStyle w:val="paragraph"/>
              <w:spacing w:before="0" w:after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Choose 1 or more of the following options:</w:t>
            </w:r>
            <w:r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D427C"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  <w:t>Breakfast/snack/lunch/dinner</w:t>
            </w:r>
          </w:p>
        </w:tc>
      </w:tr>
      <w:tr w:rsidR="00907932" w14:paraId="6F04E3BD" w14:textId="77777777" w:rsidTr="00BA098A">
        <w:tc>
          <w:tcPr>
            <w:tcW w:w="5010" w:type="dxa"/>
            <w:gridSpan w:val="2"/>
          </w:tcPr>
          <w:p w14:paraId="5A7A768A" w14:textId="3B8C577D" w:rsidR="00907932" w:rsidRPr="00987CBF" w:rsidRDefault="009D427C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Fonts w:ascii="Palatino Linotype" w:hAnsi="Palatino Linotype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Did the child engage in physical activity?</w:t>
            </w:r>
          </w:p>
        </w:tc>
        <w:tc>
          <w:tcPr>
            <w:tcW w:w="4767" w:type="dxa"/>
            <w:vAlign w:val="center"/>
          </w:tcPr>
          <w:p w14:paraId="27226EE4" w14:textId="0A1D311B" w:rsidR="00907932" w:rsidRPr="009D427C" w:rsidRDefault="009D427C" w:rsidP="0090793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Palatino Linotype" w:hAnsi="Palatino Linotype" w:cs="Calibri"/>
                <w:color w:val="000000" w:themeColor="text1"/>
                <w:sz w:val="18"/>
                <w:szCs w:val="18"/>
                <w:lang w:val="en-US"/>
              </w:rPr>
            </w:pPr>
            <w:r w:rsidRPr="009D427C">
              <w:rPr>
                <w:rStyle w:val="normaltextrun"/>
                <w:rFonts w:ascii="Palatino Linotype" w:hAnsi="Palatino Linotype"/>
                <w:sz w:val="18"/>
                <w:szCs w:val="18"/>
                <w:lang w:val="en-GB"/>
              </w:rPr>
              <w:t>Yes/No</w:t>
            </w:r>
          </w:p>
        </w:tc>
      </w:tr>
      <w:tr w:rsidR="00907932" w14:paraId="12D4DAE6" w14:textId="77777777" w:rsidTr="00BA098A">
        <w:tc>
          <w:tcPr>
            <w:tcW w:w="5010" w:type="dxa"/>
            <w:gridSpan w:val="2"/>
          </w:tcPr>
          <w:p w14:paraId="29A1AB5E" w14:textId="123D0B81" w:rsidR="00907932" w:rsidRPr="005139A6" w:rsidRDefault="009D427C" w:rsidP="00907932">
            <w:pPr>
              <w:shd w:val="clear" w:color="auto" w:fill="FFFFFF" w:themeFill="background1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How many times a week did the child engage in physical activity?</w:t>
            </w:r>
          </w:p>
        </w:tc>
        <w:tc>
          <w:tcPr>
            <w:tcW w:w="4767" w:type="dxa"/>
            <w:vAlign w:val="center"/>
          </w:tcPr>
          <w:p w14:paraId="3A380998" w14:textId="369CAAFB" w:rsidR="00907932" w:rsidRPr="005139A6" w:rsidRDefault="009D427C" w:rsidP="00907932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He/She did not do physical</w:t>
            </w:r>
            <w:r w:rsidR="007B717E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 </w:t>
            </w:r>
            <w:r w:rsidRPr="009D427C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activity/less frequently/1-2 times per week/3-4 times per week/5 and more times per week</w:t>
            </w:r>
          </w:p>
        </w:tc>
      </w:tr>
      <w:tr w:rsidR="009D427C" w14:paraId="1769D2B5" w14:textId="77777777" w:rsidTr="00BA098A">
        <w:tc>
          <w:tcPr>
            <w:tcW w:w="5010" w:type="dxa"/>
            <w:gridSpan w:val="2"/>
          </w:tcPr>
          <w:p w14:paraId="55BC332A" w14:textId="23EF0CA4" w:rsidR="009D427C" w:rsidRPr="009D427C" w:rsidRDefault="009D427C" w:rsidP="00907932">
            <w:pPr>
              <w:shd w:val="clear" w:color="auto" w:fill="FFFFFF" w:themeFill="background1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How much time did the child spend in front of a media device (e.g. pc, tv, tablet)?</w:t>
            </w:r>
          </w:p>
        </w:tc>
        <w:tc>
          <w:tcPr>
            <w:tcW w:w="4767" w:type="dxa"/>
            <w:vAlign w:val="center"/>
          </w:tcPr>
          <w:p w14:paraId="3003A8A7" w14:textId="189A0861" w:rsidR="009D427C" w:rsidRPr="009D427C" w:rsidRDefault="009D427C" w:rsidP="00907932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1h/2h/3-4h/&gt;4h</w:t>
            </w:r>
          </w:p>
        </w:tc>
      </w:tr>
      <w:tr w:rsidR="009D427C" w14:paraId="7B920D7E" w14:textId="77777777" w:rsidTr="00BA098A">
        <w:tc>
          <w:tcPr>
            <w:tcW w:w="5010" w:type="dxa"/>
            <w:gridSpan w:val="2"/>
          </w:tcPr>
          <w:p w14:paraId="2074DE7B" w14:textId="7407CCBB" w:rsidR="009D427C" w:rsidRPr="009D427C" w:rsidRDefault="009D427C" w:rsidP="00907932">
            <w:pPr>
              <w:shd w:val="clear" w:color="auto" w:fill="FFFFFF" w:themeFill="background1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Was the child looking at a video screen during the meal?</w:t>
            </w:r>
          </w:p>
        </w:tc>
        <w:tc>
          <w:tcPr>
            <w:tcW w:w="4767" w:type="dxa"/>
            <w:vAlign w:val="center"/>
          </w:tcPr>
          <w:p w14:paraId="3E87D20D" w14:textId="6203478A" w:rsidR="009D427C" w:rsidRPr="009D427C" w:rsidRDefault="009D427C" w:rsidP="00907932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Yes/No</w:t>
            </w:r>
          </w:p>
        </w:tc>
      </w:tr>
      <w:tr w:rsidR="00907932" w14:paraId="0E0B9FF2" w14:textId="77777777" w:rsidTr="009D427C">
        <w:tc>
          <w:tcPr>
            <w:tcW w:w="9777" w:type="dxa"/>
            <w:gridSpan w:val="3"/>
            <w:tcBorders>
              <w:bottom w:val="single" w:sz="4" w:space="0" w:color="auto"/>
            </w:tcBorders>
          </w:tcPr>
          <w:p w14:paraId="0ADE5265" w14:textId="4CF1AB58" w:rsidR="00907932" w:rsidRDefault="00907932" w:rsidP="0090793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552D4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CTION 2</w:t>
            </w:r>
            <w:r w:rsidRPr="00C552D4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- </w:t>
            </w:r>
            <w:r w:rsidR="009D427C" w:rsidRPr="009D427C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Eating habits and lifestyle of the child during </w:t>
            </w:r>
            <w:r w:rsidR="004F13D3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the </w:t>
            </w:r>
            <w:r w:rsidR="009D427C" w:rsidRPr="009D427C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econd lockdown</w:t>
            </w:r>
          </w:p>
        </w:tc>
      </w:tr>
      <w:tr w:rsidR="009D427C" w14:paraId="4FD94B50" w14:textId="30DF8E79" w:rsidTr="009D427C">
        <w:tc>
          <w:tcPr>
            <w:tcW w:w="4960" w:type="dxa"/>
            <w:tcBorders>
              <w:bottom w:val="single" w:sz="4" w:space="0" w:color="auto"/>
              <w:right w:val="nil"/>
            </w:tcBorders>
          </w:tcPr>
          <w:p w14:paraId="69B49587" w14:textId="28F6D240" w:rsidR="009D427C" w:rsidRPr="00C552D4" w:rsidRDefault="009D427C" w:rsidP="0090793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9D427C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Have the concerns caused by the pandemic affected family eating habits?</w:t>
            </w:r>
          </w:p>
        </w:tc>
        <w:tc>
          <w:tcPr>
            <w:tcW w:w="4817" w:type="dxa"/>
            <w:gridSpan w:val="2"/>
            <w:tcBorders>
              <w:left w:val="nil"/>
              <w:bottom w:val="single" w:sz="4" w:space="0" w:color="auto"/>
            </w:tcBorders>
          </w:tcPr>
          <w:p w14:paraId="0B69977E" w14:textId="57A0ACCA" w:rsidR="009D427C" w:rsidRPr="009D427C" w:rsidRDefault="009D427C" w:rsidP="009D427C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9D427C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Choose one of the following options: Strongly disagree/Disagree/Neither agree nor disagree/Agree/Strongly agree</w:t>
            </w:r>
          </w:p>
        </w:tc>
      </w:tr>
      <w:tr w:rsidR="009D427C" w14:paraId="2F1503FC" w14:textId="310B6DC2" w:rsidTr="009D427C">
        <w:tc>
          <w:tcPr>
            <w:tcW w:w="4960" w:type="dxa"/>
            <w:tcBorders>
              <w:bottom w:val="single" w:sz="4" w:space="0" w:color="auto"/>
              <w:right w:val="nil"/>
            </w:tcBorders>
          </w:tcPr>
          <w:p w14:paraId="7E76CFF6" w14:textId="13A3B5B7" w:rsidR="009D427C" w:rsidRPr="009D427C" w:rsidRDefault="009D427C" w:rsidP="00907932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During the second lockdown what meals were consumed with family?</w:t>
            </w:r>
          </w:p>
        </w:tc>
        <w:tc>
          <w:tcPr>
            <w:tcW w:w="4817" w:type="dxa"/>
            <w:gridSpan w:val="2"/>
            <w:tcBorders>
              <w:left w:val="nil"/>
              <w:bottom w:val="single" w:sz="4" w:space="0" w:color="auto"/>
            </w:tcBorders>
          </w:tcPr>
          <w:p w14:paraId="1E7E71FD" w14:textId="1A3AFC02" w:rsidR="009D427C" w:rsidRPr="007D1EF4" w:rsidRDefault="009D427C" w:rsidP="009D427C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9D427C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Choose 1 or more of the following options:</w:t>
            </w:r>
            <w:r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 </w:t>
            </w:r>
            <w:r w:rsidRPr="009D427C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Breakfast/snack/lunch/dinner</w:t>
            </w:r>
          </w:p>
        </w:tc>
      </w:tr>
      <w:tr w:rsidR="00907932" w14:paraId="7B106646" w14:textId="77777777" w:rsidTr="009D427C">
        <w:tc>
          <w:tcPr>
            <w:tcW w:w="5010" w:type="dxa"/>
            <w:gridSpan w:val="2"/>
            <w:tcBorders>
              <w:right w:val="nil"/>
            </w:tcBorders>
            <w:vAlign w:val="center"/>
          </w:tcPr>
          <w:p w14:paraId="54469883" w14:textId="3C423D6A" w:rsidR="00907932" w:rsidRDefault="00AE204A" w:rsidP="00907932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How have the child's eating habits changed?</w:t>
            </w:r>
          </w:p>
        </w:tc>
        <w:tc>
          <w:tcPr>
            <w:tcW w:w="4767" w:type="dxa"/>
            <w:tcBorders>
              <w:left w:val="nil"/>
            </w:tcBorders>
            <w:vAlign w:val="bottom"/>
          </w:tcPr>
          <w:p w14:paraId="3355BBBF" w14:textId="34D3E637" w:rsidR="00907932" w:rsidRPr="00890DEB" w:rsidRDefault="00AE204A" w:rsidP="00907932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His/Her eating habits have not changed/ He/She has been involved in cooking and he/her is learning new things about nutrition/ He/She was bored and for this reason</w:t>
            </w:r>
            <w:r w:rsidR="004F13D3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,</w:t>
            </w:r>
            <w:r w:rsidRPr="00AE204A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 food and sedentary activities are compensatory</w:t>
            </w:r>
          </w:p>
        </w:tc>
      </w:tr>
      <w:tr w:rsidR="00907932" w14:paraId="58FA6F76" w14:textId="77777777" w:rsidTr="00BA098A">
        <w:tc>
          <w:tcPr>
            <w:tcW w:w="5010" w:type="dxa"/>
            <w:gridSpan w:val="2"/>
            <w:vAlign w:val="center"/>
          </w:tcPr>
          <w:p w14:paraId="3F308E1B" w14:textId="33ACA2D4" w:rsidR="00907932" w:rsidRPr="007D1EF4" w:rsidRDefault="00AE204A" w:rsidP="00907932">
            <w:pPr>
              <w:shd w:val="clear" w:color="auto" w:fill="FFFFFF" w:themeFill="background1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Did the child show greater rejection of food?</w:t>
            </w:r>
          </w:p>
        </w:tc>
        <w:tc>
          <w:tcPr>
            <w:tcW w:w="4767" w:type="dxa"/>
            <w:vAlign w:val="center"/>
          </w:tcPr>
          <w:p w14:paraId="44C87341" w14:textId="47437294" w:rsidR="00907932" w:rsidRPr="00890DEB" w:rsidRDefault="00AE204A" w:rsidP="00907932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Yes/No</w:t>
            </w:r>
          </w:p>
        </w:tc>
      </w:tr>
      <w:tr w:rsidR="00907932" w14:paraId="49DB102A" w14:textId="77777777" w:rsidTr="00BA098A">
        <w:tc>
          <w:tcPr>
            <w:tcW w:w="5010" w:type="dxa"/>
            <w:gridSpan w:val="2"/>
            <w:vAlign w:val="center"/>
          </w:tcPr>
          <w:p w14:paraId="7B241E38" w14:textId="77777777" w:rsidR="00907932" w:rsidRDefault="00AE204A" w:rsidP="00AE204A">
            <w:pPr>
              <w:shd w:val="clear" w:color="auto" w:fill="FFFFFF" w:themeFill="background1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lastRenderedPageBreak/>
              <w:t>Parental educational strategies</w:t>
            </w:r>
          </w:p>
          <w:p w14:paraId="0247BADE" w14:textId="57887231" w:rsidR="00AE204A" w:rsidRPr="00AE204A" w:rsidRDefault="00AE204A" w:rsidP="00AE204A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Did you find it more difficult to manage the child's refusal of food? </w:t>
            </w:r>
          </w:p>
          <w:p w14:paraId="51184C3B" w14:textId="708F3949" w:rsidR="00AE204A" w:rsidRPr="00AE204A" w:rsidRDefault="00AE204A" w:rsidP="00AE204A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Did you force the child to eat the meal? </w:t>
            </w:r>
          </w:p>
          <w:p w14:paraId="7C54123E" w14:textId="6BF285D3" w:rsidR="00AE204A" w:rsidRPr="00AE204A" w:rsidRDefault="00AE204A" w:rsidP="00AE204A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Did you show disapproval if the child did not eat?</w:t>
            </w:r>
          </w:p>
          <w:p w14:paraId="5D956062" w14:textId="650ED414" w:rsidR="00AE204A" w:rsidRPr="00AE204A" w:rsidRDefault="00AE204A" w:rsidP="00AE204A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Did you encourage the child to eat using food as a reward (e.g. "I'll buy you ice cream</w:t>
            </w:r>
            <w:r w:rsidR="004F13D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/</w:t>
            </w: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oy if you finish eating")?</w:t>
            </w:r>
          </w:p>
          <w:p w14:paraId="6F62E5C7" w14:textId="390F9E10" w:rsidR="00AE204A" w:rsidRPr="00AE204A" w:rsidRDefault="00AE204A" w:rsidP="00AE204A">
            <w:pPr>
              <w:shd w:val="clear" w:color="auto" w:fill="FFFFFF" w:themeFill="background1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Did you talk to the child to persuade him to eat (e.g. commenting on the food to be consumed)?</w:t>
            </w:r>
          </w:p>
          <w:p w14:paraId="0F203F23" w14:textId="36AFAB2C" w:rsidR="00AE204A" w:rsidRDefault="00AE204A" w:rsidP="00AE204A">
            <w:pPr>
              <w:shd w:val="clear" w:color="auto" w:fill="FFFFFF" w:themeFill="background1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Have you prepared the food to make it more palatable to the child (e.g. meatballs, flans)?</w:t>
            </w:r>
          </w:p>
        </w:tc>
        <w:tc>
          <w:tcPr>
            <w:tcW w:w="4767" w:type="dxa"/>
            <w:vAlign w:val="center"/>
          </w:tcPr>
          <w:p w14:paraId="0D56E713" w14:textId="77777777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For each question, choose one of the following options:</w:t>
            </w:r>
          </w:p>
          <w:p w14:paraId="6322D1E4" w14:textId="59EB8996" w:rsidR="00907932" w:rsidRPr="007D1EF4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Strongly disagree/Disagree/Neither agree nor disagree/Agree/Strongly agree</w:t>
            </w:r>
          </w:p>
        </w:tc>
      </w:tr>
      <w:tr w:rsidR="00AE204A" w14:paraId="1FE5CF90" w14:textId="77777777" w:rsidTr="004105BD">
        <w:tc>
          <w:tcPr>
            <w:tcW w:w="9777" w:type="dxa"/>
            <w:gridSpan w:val="3"/>
            <w:vAlign w:val="center"/>
          </w:tcPr>
          <w:p w14:paraId="03A37DB6" w14:textId="41D4680C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During the second lockdown</w:t>
            </w:r>
            <w:r w:rsidR="004F13D3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,</w:t>
            </w: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 how was the consumption of the following food categories? Increased, decreased</w:t>
            </w:r>
            <w:r w:rsidR="004F13D3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,</w:t>
            </w: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 or </w:t>
            </w:r>
            <w:r w:rsidR="004F13D3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 xml:space="preserve">the </w:t>
            </w: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same as before</w:t>
            </w:r>
          </w:p>
          <w:p w14:paraId="46860E77" w14:textId="321A5A34" w:rsidR="00AE204A" w:rsidRPr="007D1EF4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color w:val="000000" w:themeColor="text1"/>
                <w:spacing w:val="2"/>
                <w:sz w:val="18"/>
                <w:szCs w:val="18"/>
                <w:lang w:eastAsia="it-IT"/>
              </w:rPr>
              <w:t>Fruit/Vegetables/ Whole grain cereals /legumes</w:t>
            </w:r>
          </w:p>
        </w:tc>
      </w:tr>
      <w:tr w:rsidR="00907932" w14:paraId="572C771E" w14:textId="77777777" w:rsidTr="00BA098A">
        <w:tc>
          <w:tcPr>
            <w:tcW w:w="5010" w:type="dxa"/>
            <w:gridSpan w:val="2"/>
          </w:tcPr>
          <w:p w14:paraId="0B320158" w14:textId="7EB09734" w:rsidR="00907932" w:rsidRPr="00AE204A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Did the child engage in physical activity during the second lockdown?</w:t>
            </w:r>
          </w:p>
        </w:tc>
        <w:tc>
          <w:tcPr>
            <w:tcW w:w="4767" w:type="dxa"/>
            <w:vAlign w:val="center"/>
          </w:tcPr>
          <w:p w14:paraId="0314FCA2" w14:textId="77DE7456" w:rsidR="00907932" w:rsidRPr="00AE204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AE204A" w14:paraId="6E0235EA" w14:textId="77777777" w:rsidTr="00BA098A">
        <w:tc>
          <w:tcPr>
            <w:tcW w:w="5010" w:type="dxa"/>
            <w:gridSpan w:val="2"/>
          </w:tcPr>
          <w:p w14:paraId="375032CF" w14:textId="753F335C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How many times a week did the child engage in physical activity?</w:t>
            </w:r>
          </w:p>
        </w:tc>
        <w:tc>
          <w:tcPr>
            <w:tcW w:w="4767" w:type="dxa"/>
            <w:vAlign w:val="center"/>
          </w:tcPr>
          <w:p w14:paraId="1ABA0944" w14:textId="1B8748BF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He/She did not do physical activity/less frequently/1-2 times per week/3-4 times per week/5 and more times per week</w:t>
            </w:r>
          </w:p>
        </w:tc>
      </w:tr>
      <w:tr w:rsidR="00AE204A" w14:paraId="1486DF1B" w14:textId="77777777" w:rsidTr="00BA098A">
        <w:tc>
          <w:tcPr>
            <w:tcW w:w="5010" w:type="dxa"/>
            <w:gridSpan w:val="2"/>
          </w:tcPr>
          <w:p w14:paraId="4CC0E779" w14:textId="4E3FEEB9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How much time did the child spend in front of a media device (e.g. pc, tv, tablet)?</w:t>
            </w:r>
          </w:p>
        </w:tc>
        <w:tc>
          <w:tcPr>
            <w:tcW w:w="4767" w:type="dxa"/>
            <w:vAlign w:val="center"/>
          </w:tcPr>
          <w:p w14:paraId="1F7CDF15" w14:textId="11D30879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h/2h/3-4h/&gt;4h</w:t>
            </w:r>
          </w:p>
        </w:tc>
      </w:tr>
      <w:tr w:rsidR="00AE204A" w14:paraId="0D160DBE" w14:textId="77777777" w:rsidTr="00BA098A">
        <w:tc>
          <w:tcPr>
            <w:tcW w:w="5010" w:type="dxa"/>
            <w:gridSpan w:val="2"/>
          </w:tcPr>
          <w:p w14:paraId="264FB059" w14:textId="4238DA4E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</w:pPr>
            <w:r w:rsidRPr="00AE204A">
              <w:rPr>
                <w:rFonts w:ascii="Palatino Linotype" w:eastAsia="Times New Roman" w:hAnsi="Palatino Linotype" w:cs="Arial"/>
                <w:b/>
                <w:bCs/>
                <w:color w:val="000000" w:themeColor="text1"/>
                <w:spacing w:val="2"/>
                <w:sz w:val="18"/>
                <w:szCs w:val="18"/>
                <w:lang w:eastAsia="it-IT"/>
              </w:rPr>
              <w:t>Was the child looking at a video screen during the meal?</w:t>
            </w:r>
          </w:p>
        </w:tc>
        <w:tc>
          <w:tcPr>
            <w:tcW w:w="4767" w:type="dxa"/>
            <w:vAlign w:val="center"/>
          </w:tcPr>
          <w:p w14:paraId="5A2D0B44" w14:textId="4F3BAB6C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Yes/No</w:t>
            </w:r>
          </w:p>
        </w:tc>
      </w:tr>
      <w:tr w:rsidR="00AE204A" w14:paraId="68D5A37A" w14:textId="77777777" w:rsidTr="00F308AA">
        <w:tc>
          <w:tcPr>
            <w:tcW w:w="9777" w:type="dxa"/>
            <w:gridSpan w:val="3"/>
            <w:tcBorders>
              <w:bottom w:val="single" w:sz="4" w:space="0" w:color="auto"/>
            </w:tcBorders>
          </w:tcPr>
          <w:p w14:paraId="4A1D8073" w14:textId="53FA0290" w:rsidR="00AE204A" w:rsidRPr="00AE204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AE204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ECTION 3 – Evaluation of the child’s neophobic behavior</w:t>
            </w:r>
          </w:p>
        </w:tc>
      </w:tr>
      <w:tr w:rsidR="00AE204A" w14:paraId="453233B1" w14:textId="07162846" w:rsidTr="00F308AA">
        <w:tc>
          <w:tcPr>
            <w:tcW w:w="5010" w:type="dxa"/>
            <w:gridSpan w:val="2"/>
            <w:tcBorders>
              <w:right w:val="nil"/>
            </w:tcBorders>
          </w:tcPr>
          <w:p w14:paraId="698239FD" w14:textId="1F39482B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constantly sampl</w:t>
            </w:r>
            <w:r w:rsidR="004F13D3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es</w:t>
            </w: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new and different food</w:t>
            </w:r>
          </w:p>
          <w:p w14:paraId="09C319B3" w14:textId="37E7517F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doesn't trust new foods</w:t>
            </w:r>
          </w:p>
          <w:p w14:paraId="30AD396B" w14:textId="402E3C65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If the child does not know what a kind of food is, he does not try it</w:t>
            </w:r>
          </w:p>
          <w:p w14:paraId="5BBFA709" w14:textId="48CFBE91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likes food from different cultures</w:t>
            </w:r>
          </w:p>
          <w:p w14:paraId="6277ECF2" w14:textId="77777777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Ethnic food looks to him/her too weird to eat</w:t>
            </w:r>
          </w:p>
          <w:p w14:paraId="2DC9DBB4" w14:textId="77777777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  <w:p w14:paraId="3E39C391" w14:textId="532C0116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lastRenderedPageBreak/>
              <w:t>During a party</w:t>
            </w:r>
            <w:r w:rsidR="008F1F31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</w:t>
            </w: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the child is willing to try new foods</w:t>
            </w:r>
          </w:p>
          <w:p w14:paraId="15B19BDC" w14:textId="0981DD63" w:rsidR="00AE204A" w:rsidRPr="00F308AA" w:rsidRDefault="00AE204A" w:rsidP="00F308A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is afraid to eat things he has never had before</w:t>
            </w:r>
          </w:p>
          <w:p w14:paraId="12D6A01D" w14:textId="5616C2B4" w:rsidR="00AE204A" w:rsidRPr="00F308AA" w:rsidRDefault="00AE204A" w:rsidP="00F308A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is very particular about the food he/she eats</w:t>
            </w:r>
          </w:p>
          <w:p w14:paraId="163FE58D" w14:textId="423865E2" w:rsidR="00AE204A" w:rsidRPr="00F308AA" w:rsidRDefault="00AE204A" w:rsidP="00F308A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will eat almost anything</w:t>
            </w:r>
          </w:p>
          <w:p w14:paraId="53F3A5F3" w14:textId="2C560447" w:rsidR="00AE204A" w:rsidRPr="00F308A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The child likes to try new ethnic restaurants</w:t>
            </w:r>
          </w:p>
        </w:tc>
        <w:tc>
          <w:tcPr>
            <w:tcW w:w="4767" w:type="dxa"/>
            <w:tcBorders>
              <w:left w:val="nil"/>
            </w:tcBorders>
          </w:tcPr>
          <w:p w14:paraId="2A258FA1" w14:textId="77777777" w:rsidR="00AE204A" w:rsidRDefault="00AE204A" w:rsidP="00AE204A">
            <w:pPr>
              <w:shd w:val="clear" w:color="auto" w:fill="FFFFFF"/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751C7F0F" w14:textId="77777777" w:rsidR="00F308AA" w:rsidRDefault="00F308AA" w:rsidP="00F308AA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2068D33F" w14:textId="77777777" w:rsidR="00F308AA" w:rsidRPr="00F308AA" w:rsidRDefault="00F308AA" w:rsidP="00F308A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sz w:val="18"/>
                <w:szCs w:val="18"/>
              </w:rPr>
              <w:t>For each question, choose one of the following options:</w:t>
            </w:r>
          </w:p>
          <w:p w14:paraId="7813A785" w14:textId="707CD8FF" w:rsidR="00F308AA" w:rsidRPr="00F308AA" w:rsidRDefault="00F308AA" w:rsidP="00F308AA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308AA">
              <w:rPr>
                <w:rFonts w:ascii="Palatino Linotype" w:hAnsi="Palatino Linotype"/>
                <w:sz w:val="18"/>
                <w:szCs w:val="18"/>
              </w:rPr>
              <w:t>Strongly disagree/Disagree/Somewhat disagree/Neither agree nor disagree/Somewhat agree/Agree/Strongly agree</w:t>
            </w:r>
          </w:p>
        </w:tc>
      </w:tr>
    </w:tbl>
    <w:p w14:paraId="5FE29071" w14:textId="77777777" w:rsidR="00987CBF" w:rsidRDefault="00987CBF" w:rsidP="00987CBF">
      <w:pPr>
        <w:spacing w:after="0"/>
        <w:jc w:val="center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60285A60" w14:textId="77777777" w:rsidR="00987CBF" w:rsidRPr="00C552D4" w:rsidRDefault="00987CBF" w:rsidP="00987CBF">
      <w:pPr>
        <w:spacing w:after="0"/>
        <w:jc w:val="both"/>
        <w:rPr>
          <w:rFonts w:ascii="Palatino Linotype" w:hAnsi="Palatino Linotype"/>
          <w:color w:val="000000" w:themeColor="text1"/>
          <w:sz w:val="18"/>
          <w:szCs w:val="18"/>
        </w:rPr>
      </w:pPr>
    </w:p>
    <w:p w14:paraId="18A3225B" w14:textId="77777777" w:rsidR="00C33ED7" w:rsidRPr="00A4346C" w:rsidRDefault="00C33ED7" w:rsidP="00C33ED7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t>Table S</w:t>
      </w:r>
      <w:r>
        <w:rPr>
          <w:rFonts w:cs="Times New Roman"/>
          <w:b/>
          <w:i/>
          <w:szCs w:val="24"/>
        </w:rPr>
        <w:t>2</w:t>
      </w:r>
      <w:r w:rsidRPr="00A4346C">
        <w:rPr>
          <w:rFonts w:cs="Times New Roman"/>
          <w:b/>
          <w:i/>
          <w:szCs w:val="24"/>
        </w:rPr>
        <w:t xml:space="preserve">: </w:t>
      </w:r>
      <w:r>
        <w:rPr>
          <w:rFonts w:cs="Times New Roman"/>
          <w:b/>
          <w:i/>
          <w:szCs w:val="24"/>
        </w:rPr>
        <w:t>Comparison between weight status with parental education and level of physical activity</w:t>
      </w:r>
    </w:p>
    <w:p w14:paraId="4569CDD5" w14:textId="77777777" w:rsidR="00C33ED7" w:rsidRDefault="00C33ED7" w:rsidP="00C33ED7">
      <w:pPr>
        <w:spacing w:after="0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2"/>
        <w:gridCol w:w="1300"/>
        <w:gridCol w:w="17"/>
        <w:gridCol w:w="1282"/>
        <w:gridCol w:w="1381"/>
        <w:gridCol w:w="18"/>
        <w:gridCol w:w="1007"/>
      </w:tblGrid>
      <w:tr w:rsidR="00C33ED7" w14:paraId="39A2358F" w14:textId="77777777" w:rsidTr="004105BD">
        <w:tc>
          <w:tcPr>
            <w:tcW w:w="4772" w:type="dxa"/>
            <w:tcBorders>
              <w:bottom w:val="single" w:sz="4" w:space="0" w:color="auto"/>
            </w:tcBorders>
          </w:tcPr>
          <w:p w14:paraId="070A36E1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005" w:type="dxa"/>
            <w:gridSpan w:val="6"/>
            <w:tcBorders>
              <w:bottom w:val="single" w:sz="4" w:space="0" w:color="auto"/>
            </w:tcBorders>
          </w:tcPr>
          <w:p w14:paraId="2DE808B1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Weight status</w:t>
            </w:r>
          </w:p>
        </w:tc>
      </w:tr>
      <w:tr w:rsidR="00C33ED7" w14:paraId="15E32D75" w14:textId="77777777" w:rsidTr="004105BD">
        <w:tc>
          <w:tcPr>
            <w:tcW w:w="4772" w:type="dxa"/>
            <w:tcBorders>
              <w:bottom w:val="single" w:sz="4" w:space="0" w:color="auto"/>
              <w:right w:val="nil"/>
            </w:tcBorders>
            <w:vAlign w:val="center"/>
          </w:tcPr>
          <w:p w14:paraId="1EED7ED3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1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73042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Underweight</w:t>
            </w:r>
          </w:p>
        </w:tc>
        <w:tc>
          <w:tcPr>
            <w:tcW w:w="12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31205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rmal weight</w:t>
            </w:r>
          </w:p>
        </w:tc>
        <w:tc>
          <w:tcPr>
            <w:tcW w:w="139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70C95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Overweight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</w:tcBorders>
            <w:vAlign w:val="center"/>
          </w:tcPr>
          <w:p w14:paraId="6EFA5D88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Obesity</w:t>
            </w:r>
          </w:p>
        </w:tc>
      </w:tr>
      <w:tr w:rsidR="00C33ED7" w14:paraId="506E2425" w14:textId="77777777" w:rsidTr="004105BD">
        <w:trPr>
          <w:trHeight w:val="357"/>
        </w:trPr>
        <w:tc>
          <w:tcPr>
            <w:tcW w:w="47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53AF81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rental education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0C512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5423F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B245C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CE9D1C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33ED7" w14:paraId="6651B0B1" w14:textId="77777777" w:rsidTr="004105BD">
        <w:trPr>
          <w:trHeight w:val="520"/>
        </w:trPr>
        <w:tc>
          <w:tcPr>
            <w:tcW w:w="477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6D8BA4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ower secondary schools</w:t>
            </w:r>
          </w:p>
        </w:tc>
        <w:tc>
          <w:tcPr>
            <w:tcW w:w="13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2D126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0.0%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E459D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0.0%)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19BB0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0.0%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66E737F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40.0%)</w:t>
            </w:r>
          </w:p>
        </w:tc>
      </w:tr>
      <w:tr w:rsidR="00C33ED7" w14:paraId="0A58B850" w14:textId="77777777" w:rsidTr="004105BD">
        <w:trPr>
          <w:trHeight w:val="243"/>
        </w:trPr>
        <w:tc>
          <w:tcPr>
            <w:tcW w:w="4772" w:type="dxa"/>
            <w:tcBorders>
              <w:top w:val="nil"/>
              <w:bottom w:val="nil"/>
              <w:right w:val="nil"/>
            </w:tcBorders>
            <w:vAlign w:val="center"/>
          </w:tcPr>
          <w:p w14:paraId="66F4632B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Upper secondary schools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65E7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4.2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1D5D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 (56.2%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7FCE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20.8%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  <w:vAlign w:val="center"/>
          </w:tcPr>
          <w:p w14:paraId="041DE7F8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8.8%)</w:t>
            </w:r>
          </w:p>
        </w:tc>
      </w:tr>
      <w:tr w:rsidR="00C33ED7" w14:paraId="08B85CFD" w14:textId="77777777" w:rsidTr="004105BD">
        <w:trPr>
          <w:trHeight w:val="350"/>
        </w:trPr>
        <w:tc>
          <w:tcPr>
            <w:tcW w:w="477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A396C7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AD72B8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Bachelor’s degree/Master’s degree/PhD</w:t>
            </w:r>
          </w:p>
        </w:tc>
        <w:tc>
          <w:tcPr>
            <w:tcW w:w="1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C0F3D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6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13A74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 (50.0%)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C3CD2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23.9%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662579" w14:textId="77777777" w:rsidR="00C33ED7" w:rsidRPr="00177A2B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77A2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9.6%)</w:t>
            </w:r>
          </w:p>
        </w:tc>
      </w:tr>
      <w:tr w:rsidR="00C33ED7" w14:paraId="1B04A0CE" w14:textId="77777777" w:rsidTr="004105BD">
        <w:tc>
          <w:tcPr>
            <w:tcW w:w="4772" w:type="dxa"/>
            <w:tcBorders>
              <w:bottom w:val="single" w:sz="4" w:space="0" w:color="auto"/>
              <w:right w:val="nil"/>
            </w:tcBorders>
            <w:vAlign w:val="center"/>
          </w:tcPr>
          <w:p w14:paraId="23D41B12" w14:textId="77777777" w:rsidR="00C33ED7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vel of physical activity</w:t>
            </w:r>
          </w:p>
        </w:tc>
        <w:tc>
          <w:tcPr>
            <w:tcW w:w="5005" w:type="dxa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1B1F4E1E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</w:p>
        </w:tc>
      </w:tr>
      <w:tr w:rsidR="00C33ED7" w14:paraId="70EBF6C1" w14:textId="77777777" w:rsidTr="004105BD">
        <w:trPr>
          <w:trHeight w:val="130"/>
        </w:trPr>
        <w:tc>
          <w:tcPr>
            <w:tcW w:w="4772" w:type="dxa"/>
            <w:tcBorders>
              <w:bottom w:val="nil"/>
              <w:right w:val="nil"/>
            </w:tcBorders>
            <w:vAlign w:val="center"/>
          </w:tcPr>
          <w:p w14:paraId="1B99B264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practice physical activity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725D589A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8.0%)</w:t>
            </w:r>
          </w:p>
        </w:tc>
        <w:tc>
          <w:tcPr>
            <w:tcW w:w="129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21D0795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 (52.0%)</w:t>
            </w:r>
          </w:p>
        </w:tc>
        <w:tc>
          <w:tcPr>
            <w:tcW w:w="1381" w:type="dxa"/>
            <w:tcBorders>
              <w:left w:val="nil"/>
              <w:bottom w:val="nil"/>
              <w:right w:val="nil"/>
            </w:tcBorders>
            <w:vAlign w:val="center"/>
          </w:tcPr>
          <w:p w14:paraId="2EB88784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16.0%)</w:t>
            </w:r>
          </w:p>
        </w:tc>
        <w:tc>
          <w:tcPr>
            <w:tcW w:w="1025" w:type="dxa"/>
            <w:gridSpan w:val="2"/>
            <w:tcBorders>
              <w:left w:val="nil"/>
              <w:bottom w:val="nil"/>
            </w:tcBorders>
            <w:vAlign w:val="center"/>
          </w:tcPr>
          <w:p w14:paraId="7833A91F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24.0%)</w:t>
            </w:r>
          </w:p>
        </w:tc>
      </w:tr>
      <w:tr w:rsidR="00C33ED7" w14:paraId="53832C9D" w14:textId="77777777" w:rsidTr="004105BD">
        <w:trPr>
          <w:trHeight w:val="280"/>
        </w:trPr>
        <w:tc>
          <w:tcPr>
            <w:tcW w:w="4772" w:type="dxa"/>
            <w:tcBorders>
              <w:top w:val="nil"/>
              <w:bottom w:val="nil"/>
              <w:right w:val="nil"/>
            </w:tcBorders>
            <w:vAlign w:val="center"/>
          </w:tcPr>
          <w:p w14:paraId="27664AEB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 frequent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D624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E278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00.0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E2B3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5B09CFB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C33ED7" w14:paraId="6494679A" w14:textId="77777777" w:rsidTr="004105BD">
        <w:trPr>
          <w:trHeight w:val="253"/>
        </w:trPr>
        <w:tc>
          <w:tcPr>
            <w:tcW w:w="4772" w:type="dxa"/>
            <w:tcBorders>
              <w:top w:val="nil"/>
              <w:bottom w:val="nil"/>
              <w:right w:val="nil"/>
            </w:tcBorders>
            <w:vAlign w:val="center"/>
          </w:tcPr>
          <w:p w14:paraId="6A535E4C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1-2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6C98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5.5%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B4AC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1 (56.4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FFD4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 (23.6%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B13D96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14.5%)</w:t>
            </w:r>
          </w:p>
        </w:tc>
      </w:tr>
      <w:tr w:rsidR="00C33ED7" w14:paraId="02B1EF0A" w14:textId="77777777" w:rsidTr="004105BD">
        <w:trPr>
          <w:trHeight w:val="340"/>
        </w:trPr>
        <w:tc>
          <w:tcPr>
            <w:tcW w:w="4772" w:type="dxa"/>
            <w:tcBorders>
              <w:top w:val="nil"/>
              <w:bottom w:val="nil"/>
              <w:right w:val="nil"/>
            </w:tcBorders>
            <w:vAlign w:val="center"/>
          </w:tcPr>
          <w:p w14:paraId="2C575D0F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3-4 times per wee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D853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6.3%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B3C1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31.2%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8D785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5.0%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C50CC14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37.5%)</w:t>
            </w:r>
          </w:p>
        </w:tc>
      </w:tr>
      <w:tr w:rsidR="00C33ED7" w14:paraId="67A099D2" w14:textId="77777777" w:rsidTr="004105BD">
        <w:trPr>
          <w:trHeight w:val="253"/>
        </w:trPr>
        <w:tc>
          <w:tcPr>
            <w:tcW w:w="4772" w:type="dxa"/>
            <w:tcBorders>
              <w:top w:val="nil"/>
              <w:right w:val="nil"/>
            </w:tcBorders>
            <w:vAlign w:val="center"/>
          </w:tcPr>
          <w:p w14:paraId="7F2C08F4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≥ 5 times per wee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vAlign w:val="center"/>
          </w:tcPr>
          <w:p w14:paraId="57606CEE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129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3FD3C8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0.0%)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center"/>
          </w:tcPr>
          <w:p w14:paraId="10AC7A06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0.0%)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</w:tcBorders>
            <w:vAlign w:val="center"/>
          </w:tcPr>
          <w:p w14:paraId="43D1EDE7" w14:textId="77777777" w:rsidR="00C33ED7" w:rsidRPr="007F50C2" w:rsidRDefault="00C33ED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</w:tbl>
    <w:p w14:paraId="173A0481" w14:textId="77777777" w:rsidR="00C33ED7" w:rsidRDefault="00C33ED7" w:rsidP="00C33ED7">
      <w:pPr>
        <w:spacing w:after="0"/>
        <w:jc w:val="center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27CB7BF7" w14:textId="77777777" w:rsidR="00C33ED7" w:rsidRDefault="00C33ED7" w:rsidP="00C33ED7">
      <w:pPr>
        <w:spacing w:after="0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33E23CF7" w14:textId="77777777" w:rsidR="00987CBF" w:rsidRDefault="00987CBF" w:rsidP="00987CBF"/>
    <w:p w14:paraId="7E7D8438" w14:textId="77777777" w:rsidR="005E46A6" w:rsidRPr="00987CBF" w:rsidRDefault="005E46A6" w:rsidP="00987CBF"/>
    <w:p w14:paraId="1F91AF1B" w14:textId="66156429" w:rsidR="00753E54" w:rsidRPr="00A4346C" w:rsidRDefault="00753E54" w:rsidP="00753E54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lastRenderedPageBreak/>
        <w:t>Table S</w:t>
      </w:r>
      <w:r w:rsidR="00FA615E">
        <w:rPr>
          <w:rFonts w:cs="Times New Roman"/>
          <w:b/>
          <w:i/>
          <w:szCs w:val="24"/>
        </w:rPr>
        <w:t>3</w:t>
      </w:r>
      <w:r w:rsidRPr="00A4346C">
        <w:rPr>
          <w:rFonts w:cs="Times New Roman"/>
          <w:b/>
          <w:i/>
          <w:szCs w:val="24"/>
        </w:rPr>
        <w:t xml:space="preserve">: </w:t>
      </w:r>
      <w:r w:rsidR="00FA615E">
        <w:rPr>
          <w:rFonts w:cs="Times New Roman"/>
          <w:b/>
          <w:i/>
          <w:szCs w:val="24"/>
        </w:rPr>
        <w:t>Influence of worries caused by the pandemic on eating habits</w:t>
      </w:r>
    </w:p>
    <w:p w14:paraId="32F74FE3" w14:textId="77777777" w:rsidR="00753E54" w:rsidRDefault="00753E54" w:rsidP="00753E54">
      <w:pPr>
        <w:spacing w:after="0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1"/>
        <w:gridCol w:w="4766"/>
      </w:tblGrid>
      <w:tr w:rsidR="00753E54" w14:paraId="61EBD889" w14:textId="77777777" w:rsidTr="009C7035">
        <w:tc>
          <w:tcPr>
            <w:tcW w:w="5011" w:type="dxa"/>
            <w:tcBorders>
              <w:bottom w:val="single" w:sz="4" w:space="0" w:color="auto"/>
            </w:tcBorders>
          </w:tcPr>
          <w:p w14:paraId="54C09054" w14:textId="7BF52D0B" w:rsidR="00753E54" w:rsidRDefault="00753E54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766" w:type="dxa"/>
            <w:tcBorders>
              <w:bottom w:val="single" w:sz="4" w:space="0" w:color="auto"/>
            </w:tcBorders>
          </w:tcPr>
          <w:p w14:paraId="483698C8" w14:textId="77777777" w:rsidR="00753E54" w:rsidRDefault="00A01A9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Overall = 99</w:t>
            </w:r>
          </w:p>
          <w:p w14:paraId="7A6DD0B0" w14:textId="7B503D72" w:rsidR="00A01A92" w:rsidRDefault="00A01A92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</w:tr>
      <w:tr w:rsidR="00E56448" w14:paraId="16966195" w14:textId="3FC9C1CC" w:rsidTr="009C7035">
        <w:tc>
          <w:tcPr>
            <w:tcW w:w="5011" w:type="dxa"/>
            <w:tcBorders>
              <w:bottom w:val="single" w:sz="4" w:space="0" w:color="auto"/>
              <w:right w:val="nil"/>
            </w:tcBorders>
            <w:vAlign w:val="center"/>
          </w:tcPr>
          <w:p w14:paraId="2FDEEF7D" w14:textId="21C21F06" w:rsidR="00E56448" w:rsidRDefault="00B62CD9" w:rsidP="00E56448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B62CD9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Have the concerns caused by the pandemic affected eating habits?</w:t>
            </w:r>
          </w:p>
        </w:tc>
        <w:tc>
          <w:tcPr>
            <w:tcW w:w="4766" w:type="dxa"/>
            <w:tcBorders>
              <w:left w:val="nil"/>
              <w:bottom w:val="single" w:sz="4" w:space="0" w:color="auto"/>
            </w:tcBorders>
            <w:vAlign w:val="center"/>
          </w:tcPr>
          <w:p w14:paraId="3A1C8E6B" w14:textId="77777777" w:rsidR="00E56448" w:rsidRDefault="00E56448" w:rsidP="00E56448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53E54" w14:paraId="0FC762CF" w14:textId="77777777" w:rsidTr="00E56448">
        <w:tc>
          <w:tcPr>
            <w:tcW w:w="5011" w:type="dxa"/>
            <w:tcBorders>
              <w:bottom w:val="single" w:sz="4" w:space="0" w:color="auto"/>
              <w:right w:val="nil"/>
            </w:tcBorders>
            <w:vAlign w:val="center"/>
          </w:tcPr>
          <w:p w14:paraId="222A5C6F" w14:textId="7B56F4AB" w:rsidR="00753E54" w:rsidRDefault="009C7035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disagree</w:t>
            </w:r>
          </w:p>
        </w:tc>
        <w:tc>
          <w:tcPr>
            <w:tcW w:w="4766" w:type="dxa"/>
            <w:tcBorders>
              <w:left w:val="nil"/>
              <w:bottom w:val="single" w:sz="4" w:space="0" w:color="auto"/>
            </w:tcBorders>
            <w:vAlign w:val="center"/>
          </w:tcPr>
          <w:p w14:paraId="4E28D6DB" w14:textId="5CA1B292" w:rsidR="00753E54" w:rsidRPr="00FA615E" w:rsidRDefault="0098796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</w:t>
            </w:r>
            <w:r w:rsidR="00532F0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21.2%)</w:t>
            </w:r>
          </w:p>
        </w:tc>
      </w:tr>
      <w:tr w:rsidR="00753E54" w14:paraId="744068D2" w14:textId="77777777" w:rsidTr="00E56448">
        <w:tc>
          <w:tcPr>
            <w:tcW w:w="5011" w:type="dxa"/>
            <w:tcBorders>
              <w:right w:val="nil"/>
            </w:tcBorders>
            <w:vAlign w:val="center"/>
          </w:tcPr>
          <w:p w14:paraId="6F264B1B" w14:textId="3932B4D8" w:rsidR="00753E54" w:rsidRDefault="009C7035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4766" w:type="dxa"/>
            <w:tcBorders>
              <w:left w:val="nil"/>
            </w:tcBorders>
            <w:vAlign w:val="center"/>
          </w:tcPr>
          <w:p w14:paraId="2B1C3595" w14:textId="4F1DD659" w:rsidR="00753E54" w:rsidRPr="007F50C2" w:rsidRDefault="00987962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</w:t>
            </w:r>
            <w:r w:rsidR="00532F0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</w:t>
            </w:r>
            <w:r w:rsidR="008E71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.2%)</w:t>
            </w:r>
          </w:p>
        </w:tc>
      </w:tr>
      <w:tr w:rsidR="00753E54" w14:paraId="7A1775D0" w14:textId="77777777" w:rsidTr="00E56448">
        <w:tc>
          <w:tcPr>
            <w:tcW w:w="5011" w:type="dxa"/>
            <w:tcBorders>
              <w:right w:val="nil"/>
            </w:tcBorders>
            <w:vAlign w:val="center"/>
          </w:tcPr>
          <w:p w14:paraId="66023C5E" w14:textId="0E146C86" w:rsidR="00753E54" w:rsidRPr="007F50C2" w:rsidRDefault="009C7035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4766" w:type="dxa"/>
            <w:tcBorders>
              <w:left w:val="nil"/>
            </w:tcBorders>
            <w:vAlign w:val="center"/>
          </w:tcPr>
          <w:p w14:paraId="7ED2DA8E" w14:textId="05255EF5" w:rsidR="00753E54" w:rsidRPr="007F50C2" w:rsidRDefault="00B003AD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  <w:r w:rsidR="008E71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</w:t>
            </w:r>
            <w:r w:rsidR="00475A4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.2%)</w:t>
            </w:r>
          </w:p>
        </w:tc>
      </w:tr>
      <w:tr w:rsidR="00753E54" w14:paraId="17098587" w14:textId="77777777" w:rsidTr="00E56448">
        <w:tc>
          <w:tcPr>
            <w:tcW w:w="5011" w:type="dxa"/>
            <w:tcBorders>
              <w:right w:val="nil"/>
            </w:tcBorders>
            <w:vAlign w:val="center"/>
          </w:tcPr>
          <w:p w14:paraId="710FB30E" w14:textId="11877072" w:rsidR="00753E54" w:rsidRDefault="009C7035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4766" w:type="dxa"/>
            <w:tcBorders>
              <w:left w:val="nil"/>
            </w:tcBorders>
            <w:vAlign w:val="center"/>
          </w:tcPr>
          <w:p w14:paraId="02552217" w14:textId="45F26E0A" w:rsidR="00753E54" w:rsidRPr="007F50C2" w:rsidRDefault="00532F0F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7</w:t>
            </w:r>
            <w:r w:rsidR="006412C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27.3%)</w:t>
            </w:r>
          </w:p>
        </w:tc>
      </w:tr>
      <w:tr w:rsidR="00753E54" w14:paraId="0BE46A79" w14:textId="77777777" w:rsidTr="00E56448">
        <w:tc>
          <w:tcPr>
            <w:tcW w:w="5011" w:type="dxa"/>
            <w:vAlign w:val="center"/>
          </w:tcPr>
          <w:p w14:paraId="63545639" w14:textId="231FE829" w:rsidR="00753E54" w:rsidRPr="00C552D4" w:rsidRDefault="009C7035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agree</w:t>
            </w:r>
          </w:p>
        </w:tc>
        <w:tc>
          <w:tcPr>
            <w:tcW w:w="4766" w:type="dxa"/>
            <w:vAlign w:val="center"/>
          </w:tcPr>
          <w:p w14:paraId="357CB2CE" w14:textId="1616C994" w:rsidR="00753E54" w:rsidRPr="001F6891" w:rsidRDefault="00532F0F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</w:t>
            </w:r>
            <w:r w:rsidR="006412C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7.1%)</w:t>
            </w:r>
          </w:p>
        </w:tc>
      </w:tr>
    </w:tbl>
    <w:p w14:paraId="7B65BC41" w14:textId="77777777" w:rsidR="00DE23E8" w:rsidRDefault="00DE23E8" w:rsidP="00654E8F">
      <w:pPr>
        <w:spacing w:before="240"/>
      </w:pPr>
    </w:p>
    <w:p w14:paraId="7CFF3782" w14:textId="1CA5BF71" w:rsidR="00222667" w:rsidRPr="00A4346C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t>Table S</w:t>
      </w:r>
      <w:r>
        <w:rPr>
          <w:rFonts w:cs="Times New Roman"/>
          <w:b/>
          <w:i/>
          <w:szCs w:val="24"/>
        </w:rPr>
        <w:t>4</w:t>
      </w:r>
      <w:r w:rsidRPr="00A4346C">
        <w:rPr>
          <w:rFonts w:cs="Times New Roman"/>
          <w:b/>
          <w:i/>
          <w:szCs w:val="24"/>
        </w:rPr>
        <w:t xml:space="preserve">: </w:t>
      </w:r>
      <w:r>
        <w:rPr>
          <w:rFonts w:cs="Times New Roman"/>
          <w:b/>
          <w:i/>
          <w:szCs w:val="24"/>
        </w:rPr>
        <w:t xml:space="preserve">Comparison between eating habits during </w:t>
      </w:r>
      <w:r w:rsidR="008F1F31">
        <w:rPr>
          <w:rFonts w:cs="Times New Roman"/>
          <w:b/>
          <w:i/>
          <w:szCs w:val="24"/>
        </w:rPr>
        <w:t xml:space="preserve">the </w:t>
      </w:r>
      <w:r>
        <w:rPr>
          <w:rFonts w:cs="Times New Roman"/>
          <w:b/>
          <w:i/>
          <w:szCs w:val="24"/>
        </w:rPr>
        <w:t>second lockdown and pressure to eat.</w:t>
      </w:r>
    </w:p>
    <w:p w14:paraId="660174DA" w14:textId="77777777" w:rsidR="00222667" w:rsidRDefault="00222667" w:rsidP="00222667">
      <w:pPr>
        <w:spacing w:after="0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567"/>
        <w:gridCol w:w="705"/>
      </w:tblGrid>
      <w:tr w:rsidR="00222667" w14:paraId="54AEBB45" w14:textId="77777777" w:rsidTr="004105BD">
        <w:tc>
          <w:tcPr>
            <w:tcW w:w="993" w:type="dxa"/>
            <w:tcBorders>
              <w:bottom w:val="single" w:sz="4" w:space="0" w:color="auto"/>
            </w:tcBorders>
          </w:tcPr>
          <w:p w14:paraId="60ECCE7F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ducational strategy</w:t>
            </w:r>
          </w:p>
        </w:tc>
        <w:tc>
          <w:tcPr>
            <w:tcW w:w="8784" w:type="dxa"/>
            <w:gridSpan w:val="12"/>
            <w:tcBorders>
              <w:bottom w:val="single" w:sz="4" w:space="0" w:color="auto"/>
            </w:tcBorders>
          </w:tcPr>
          <w:p w14:paraId="77BACF46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Food groups</w:t>
            </w:r>
          </w:p>
        </w:tc>
      </w:tr>
      <w:tr w:rsidR="00222667" w14:paraId="5F091515" w14:textId="77777777" w:rsidTr="004105BD">
        <w:trPr>
          <w:trHeight w:val="830"/>
        </w:trPr>
        <w:tc>
          <w:tcPr>
            <w:tcW w:w="993" w:type="dxa"/>
            <w:vMerge w:val="restart"/>
            <w:tcBorders>
              <w:bottom w:val="nil"/>
              <w:right w:val="nil"/>
            </w:tcBorders>
          </w:tcPr>
          <w:p w14:paraId="4E53363C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69547269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67B6257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51C7778E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ressure to eat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6C426710" w14:textId="77777777" w:rsidR="00222667" w:rsidRPr="00383E4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fruit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4A78C0E8" w14:textId="2871F8A2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vegetable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158D53EF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legumes consumption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</w:tcBorders>
          </w:tcPr>
          <w:p w14:paraId="69D9AE8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whole-grain consumption</w:t>
            </w:r>
          </w:p>
        </w:tc>
      </w:tr>
      <w:tr w:rsidR="00222667" w14:paraId="06361F90" w14:textId="77777777" w:rsidTr="004105BD">
        <w:trPr>
          <w:trHeight w:val="357"/>
        </w:trPr>
        <w:tc>
          <w:tcPr>
            <w:tcW w:w="993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7AAEA0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A34D3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04195082" w14:textId="77777777" w:rsidR="00222667" w:rsidRPr="002025A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025A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23423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5307034C" w14:textId="77777777" w:rsidR="00222667" w:rsidRPr="002025A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025A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 (65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6599E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2778E887" w14:textId="77777777" w:rsidR="00222667" w:rsidRPr="002025A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025A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22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D4C9F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35F157D7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33A6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733A6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9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3920D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17C6A004" w14:textId="77777777" w:rsidR="00222667" w:rsidRPr="00733A6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33A6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5822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1A8E3389" w14:textId="77777777" w:rsidR="00222667" w:rsidRPr="00733A6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733A6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19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BD8CC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4A98F5A2" w14:textId="77777777" w:rsidR="00222667" w:rsidRPr="008B755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8B755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4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4146D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42608BDD" w14:textId="77777777" w:rsidR="00222667" w:rsidRPr="008B755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8B755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4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74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27734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6703B82A" w14:textId="77777777" w:rsidR="00222667" w:rsidRPr="008B755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1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D1EE4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3656DF6E" w14:textId="77777777" w:rsidR="00222667" w:rsidRPr="0089326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893269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 (16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64731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7AA60088" w14:textId="77777777" w:rsidR="00222667" w:rsidRPr="0089326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893269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6F6A86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4656801B" w14:textId="77777777" w:rsidR="00222667" w:rsidRPr="0089326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893269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</w:t>
            </w:r>
          </w:p>
          <w:p w14:paraId="7F7D5516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893269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12.1%)</w:t>
            </w:r>
          </w:p>
        </w:tc>
      </w:tr>
      <w:tr w:rsidR="00222667" w14:paraId="1BA6BC52" w14:textId="77777777" w:rsidTr="004105BD">
        <w:trPr>
          <w:trHeight w:val="170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565807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disagre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D8AE8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41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69290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32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F18591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22.7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DE1C4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55.5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EB1117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 (33.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B86FA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7100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10.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62D0A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5-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ABB29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 (37.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DB0EA0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9.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CFE57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37.5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6573A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 (35.2%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78D1D38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222667" w14:paraId="58B839FA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6935A7F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A9A1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6A1E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29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D890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54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FA15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D584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 (35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F349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7100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42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F231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FDE4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 (3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0798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42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1E0B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3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854F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 (28.2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21BFDE19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58.3%)</w:t>
            </w:r>
          </w:p>
        </w:tc>
      </w:tr>
      <w:tr w:rsidR="00222667" w14:paraId="73E5B0A0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E950B94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lastRenderedPageBreak/>
              <w:t>Neither agree nor 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0BDA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70ED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1FEB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18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62E6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D3F2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9BD7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7100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26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7866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AD1B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13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CCA8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23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3FF2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8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E482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10A70E8B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25.0%)</w:t>
            </w:r>
          </w:p>
        </w:tc>
      </w:tr>
      <w:tr w:rsidR="00222667" w14:paraId="27AC4C6B" w14:textId="77777777" w:rsidTr="004105BD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DB5EAED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693A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BBD3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 (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5AC2" w14:textId="77777777" w:rsidR="00222667" w:rsidRPr="00385E89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385E89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4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746E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8364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7100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15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6E97" w14:textId="77777777" w:rsidR="00222667" w:rsidRPr="0047100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7100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21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79D6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DE8E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6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E94A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19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B7E3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6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70E8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 (18.3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586B4E6B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</w:tr>
      <w:tr w:rsidR="00222667" w14:paraId="3BFE73DC" w14:textId="77777777" w:rsidTr="004105BD">
        <w:trPr>
          <w:trHeight w:val="650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FC6DC7" w14:textId="77777777" w:rsidR="00222667" w:rsidRPr="00D16149" w:rsidRDefault="00222667" w:rsidP="004105B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16149">
              <w:rPr>
                <w:rFonts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C3B04" w14:textId="77777777" w:rsidR="00222667" w:rsidRPr="00FB0E4A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 (8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0EC7B" w14:textId="77777777" w:rsidR="00222667" w:rsidRPr="00FB0E4A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 (1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D1755" w14:textId="77777777" w:rsidR="00222667" w:rsidRPr="00FB0E4A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FB0E4A">
              <w:rPr>
                <w:rFonts w:ascii="Palatino Linotype" w:hAnsi="Palatino Linotype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34D9E4" w14:textId="77777777" w:rsidR="00222667" w:rsidRPr="00733A6B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7DAA4" w14:textId="77777777" w:rsidR="00222667" w:rsidRPr="00733A6B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 (2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BA51C" w14:textId="77777777" w:rsidR="00222667" w:rsidRPr="00733A6B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733A6B">
              <w:rPr>
                <w:rFonts w:ascii="Palatino Linotype" w:hAnsi="Palatino Linotype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A13B6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032694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BC02D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 (4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851F8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D65D7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 (2.8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28E5A4" w14:textId="77777777" w:rsidR="00222667" w:rsidRPr="00E65CD7" w:rsidRDefault="00222667" w:rsidP="004105BD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0 (0.0%)</w:t>
            </w:r>
          </w:p>
        </w:tc>
      </w:tr>
    </w:tbl>
    <w:p w14:paraId="2BAF8A01" w14:textId="77777777" w:rsidR="00222667" w:rsidRDefault="00222667" w:rsidP="00222667">
      <w:pPr>
        <w:spacing w:after="0"/>
        <w:jc w:val="center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084E0A61" w14:textId="77777777" w:rsidR="00222667" w:rsidRDefault="00222667" w:rsidP="00222667">
      <w:pPr>
        <w:spacing w:after="0"/>
        <w:jc w:val="both"/>
        <w:rPr>
          <w:rFonts w:ascii="Palatino Linotype" w:hAnsi="Palatino Linotype"/>
          <w:b/>
          <w:bCs/>
          <w:color w:val="000000" w:themeColor="text1"/>
          <w:sz w:val="18"/>
          <w:szCs w:val="18"/>
        </w:rPr>
      </w:pPr>
    </w:p>
    <w:p w14:paraId="127CE624" w14:textId="40018586" w:rsidR="00222667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t>Table S</w:t>
      </w:r>
      <w:r>
        <w:rPr>
          <w:rFonts w:cs="Times New Roman"/>
          <w:b/>
          <w:i/>
          <w:szCs w:val="24"/>
        </w:rPr>
        <w:t>5</w:t>
      </w:r>
      <w:r w:rsidRPr="00A4346C">
        <w:rPr>
          <w:rFonts w:cs="Times New Roman"/>
          <w:b/>
          <w:i/>
          <w:szCs w:val="24"/>
        </w:rPr>
        <w:t xml:space="preserve">: </w:t>
      </w:r>
      <w:r>
        <w:rPr>
          <w:rFonts w:cs="Times New Roman"/>
          <w:b/>
          <w:i/>
          <w:szCs w:val="24"/>
        </w:rPr>
        <w:t xml:space="preserve">Comparison between eating habits during </w:t>
      </w:r>
      <w:r w:rsidR="008F1F31">
        <w:rPr>
          <w:rFonts w:cs="Times New Roman"/>
          <w:b/>
          <w:i/>
          <w:szCs w:val="24"/>
        </w:rPr>
        <w:t xml:space="preserve">the </w:t>
      </w:r>
      <w:r>
        <w:rPr>
          <w:rFonts w:cs="Times New Roman"/>
          <w:b/>
          <w:i/>
          <w:szCs w:val="24"/>
        </w:rPr>
        <w:t>second lockdown and showing disapproval.</w:t>
      </w:r>
    </w:p>
    <w:p w14:paraId="5C959FCF" w14:textId="77777777" w:rsidR="00222667" w:rsidRPr="003747BE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567"/>
        <w:gridCol w:w="705"/>
      </w:tblGrid>
      <w:tr w:rsidR="00222667" w14:paraId="556E3A33" w14:textId="77777777" w:rsidTr="004105BD">
        <w:tc>
          <w:tcPr>
            <w:tcW w:w="993" w:type="dxa"/>
            <w:tcBorders>
              <w:bottom w:val="single" w:sz="4" w:space="0" w:color="auto"/>
            </w:tcBorders>
          </w:tcPr>
          <w:p w14:paraId="7320B2E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ducational strategy</w:t>
            </w:r>
          </w:p>
        </w:tc>
        <w:tc>
          <w:tcPr>
            <w:tcW w:w="8784" w:type="dxa"/>
            <w:gridSpan w:val="12"/>
            <w:tcBorders>
              <w:bottom w:val="single" w:sz="4" w:space="0" w:color="auto"/>
            </w:tcBorders>
          </w:tcPr>
          <w:p w14:paraId="487BEE3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Food groups</w:t>
            </w:r>
          </w:p>
        </w:tc>
      </w:tr>
      <w:tr w:rsidR="00222667" w14:paraId="33C2DE58" w14:textId="77777777" w:rsidTr="004105BD">
        <w:trPr>
          <w:trHeight w:val="830"/>
        </w:trPr>
        <w:tc>
          <w:tcPr>
            <w:tcW w:w="993" w:type="dxa"/>
            <w:vMerge w:val="restart"/>
            <w:tcBorders>
              <w:right w:val="nil"/>
            </w:tcBorders>
          </w:tcPr>
          <w:p w14:paraId="00BB934B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370E52C7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3B8A6E6B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48BAC0CF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Showing disapproval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3F83990B" w14:textId="77777777" w:rsidR="00222667" w:rsidRPr="00383E4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fruit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36931EA7" w14:textId="06476EB6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vegetable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450BB679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legumes consumption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</w:tcBorders>
          </w:tcPr>
          <w:p w14:paraId="6D64169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whole-grain consumption</w:t>
            </w:r>
          </w:p>
        </w:tc>
      </w:tr>
      <w:tr w:rsidR="00222667" w:rsidRPr="004D5280" w14:paraId="3BAFF715" w14:textId="77777777" w:rsidTr="004105BD">
        <w:trPr>
          <w:trHeight w:val="357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5D8A0D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E83BC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4630AF45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0BA2A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00B2BDC5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 (65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6E03E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427594C6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22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9449A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3129852A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</w:t>
            </w:r>
            <w:r w:rsidRPr="002D7286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9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65F19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40DAF675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DBF12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1507E3D8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19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C81D3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5CCD69DF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37145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34FD3511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4 (74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98E36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4B01A0EE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1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7B948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29DBCB6F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 (16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837B7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6C1E51E0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37FBE1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18C6CA2C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</w:t>
            </w:r>
          </w:p>
          <w:p w14:paraId="1D46AEE3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12.1%)</w:t>
            </w:r>
          </w:p>
        </w:tc>
      </w:tr>
      <w:tr w:rsidR="00222667" w:rsidRPr="004D5280" w14:paraId="66FFD8F7" w14:textId="77777777" w:rsidTr="004105BD">
        <w:trPr>
          <w:trHeight w:val="170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A6B871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disagre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EC2C1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41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2620B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 (26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82A79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821BC7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55.5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0877F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8 (25.3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AE3AF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0.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D9487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7E4B9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29.7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E536A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9.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2EAEA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8.7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AF1F0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9.6%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F9089B5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</w:tr>
      <w:tr w:rsidR="00222667" w:rsidRPr="004D5280" w14:paraId="14B29AAC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033717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E39A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F65D5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29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9145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54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C554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095F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 (3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63E5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47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0E9F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E012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8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90B8D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47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CE130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43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B46B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9.6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29B15FBD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41.7%)</w:t>
            </w:r>
          </w:p>
        </w:tc>
      </w:tr>
      <w:tr w:rsidR="00222667" w:rsidRPr="004D5280" w14:paraId="5C13366E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2E47720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DAC5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90BB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359D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C683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80CE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 (18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4A48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0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9821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FA17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3 (17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3FE81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9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4C8B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3461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51B65CCE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25.0%)</w:t>
            </w:r>
          </w:p>
        </w:tc>
      </w:tr>
      <w:tr w:rsidR="00222667" w:rsidRPr="004D5280" w14:paraId="186A14F0" w14:textId="77777777" w:rsidTr="004105BD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81C13DE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lastRenderedPageBreak/>
              <w:t>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19CC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5B08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 (26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3D63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22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E5FF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2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11C0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 (22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A95F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31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8B50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941D2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 (22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F341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33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AF8B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96AC5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 (23.9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0561EA67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25.0%)</w:t>
            </w:r>
          </w:p>
        </w:tc>
      </w:tr>
      <w:tr w:rsidR="00222667" w:rsidRPr="004D5280" w14:paraId="39F02745" w14:textId="77777777" w:rsidTr="004105BD">
        <w:trPr>
          <w:trHeight w:val="650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B1F269" w14:textId="77777777" w:rsidR="00222667" w:rsidRPr="00D16149" w:rsidRDefault="00222667" w:rsidP="004105B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16149">
              <w:rPr>
                <w:rFonts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D7AF7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320E3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15F0F" w14:textId="77777777" w:rsidR="00222667" w:rsidRPr="002C29E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C29E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89DEF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FD1B7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CFE92" w14:textId="77777777" w:rsidR="00222667" w:rsidRPr="002D728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D728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EFD82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02F3C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0BD75" w14:textId="77777777" w:rsidR="00222667" w:rsidRPr="004D5280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D5280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0EEDE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8B1CA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1.4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493E83" w14:textId="77777777" w:rsidR="00222667" w:rsidRPr="00CB16B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B16B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</w:tbl>
    <w:p w14:paraId="4D1F4953" w14:textId="77777777" w:rsidR="00222667" w:rsidRDefault="00222667" w:rsidP="00222667"/>
    <w:p w14:paraId="11FD5BC0" w14:textId="2E4B20AA" w:rsidR="00222667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t>Table S</w:t>
      </w:r>
      <w:r>
        <w:rPr>
          <w:rFonts w:cs="Times New Roman"/>
          <w:b/>
          <w:i/>
          <w:szCs w:val="24"/>
        </w:rPr>
        <w:t>6</w:t>
      </w:r>
      <w:r w:rsidRPr="00A4346C">
        <w:rPr>
          <w:rFonts w:cs="Times New Roman"/>
          <w:b/>
          <w:i/>
          <w:szCs w:val="24"/>
        </w:rPr>
        <w:t xml:space="preserve">: </w:t>
      </w:r>
      <w:r>
        <w:rPr>
          <w:rFonts w:cs="Times New Roman"/>
          <w:b/>
          <w:i/>
          <w:szCs w:val="24"/>
        </w:rPr>
        <w:t xml:space="preserve">Comparison between eating habits during </w:t>
      </w:r>
      <w:r w:rsidR="008F1F31">
        <w:rPr>
          <w:rFonts w:cs="Times New Roman"/>
          <w:b/>
          <w:i/>
          <w:szCs w:val="24"/>
        </w:rPr>
        <w:t xml:space="preserve">the </w:t>
      </w:r>
      <w:r>
        <w:rPr>
          <w:rFonts w:cs="Times New Roman"/>
          <w:b/>
          <w:i/>
          <w:szCs w:val="24"/>
        </w:rPr>
        <w:t>second lockdown and dialogue.</w:t>
      </w:r>
    </w:p>
    <w:p w14:paraId="3FB58A40" w14:textId="77777777" w:rsidR="00222667" w:rsidRPr="003747BE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567"/>
        <w:gridCol w:w="705"/>
      </w:tblGrid>
      <w:tr w:rsidR="00222667" w14:paraId="748E9302" w14:textId="77777777" w:rsidTr="004105BD">
        <w:tc>
          <w:tcPr>
            <w:tcW w:w="993" w:type="dxa"/>
            <w:tcBorders>
              <w:bottom w:val="single" w:sz="4" w:space="0" w:color="auto"/>
            </w:tcBorders>
          </w:tcPr>
          <w:p w14:paraId="32858740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ducational strategy</w:t>
            </w:r>
          </w:p>
        </w:tc>
        <w:tc>
          <w:tcPr>
            <w:tcW w:w="8784" w:type="dxa"/>
            <w:gridSpan w:val="12"/>
            <w:tcBorders>
              <w:bottom w:val="single" w:sz="4" w:space="0" w:color="auto"/>
            </w:tcBorders>
          </w:tcPr>
          <w:p w14:paraId="47A27F76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4000AA3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Food groups</w:t>
            </w:r>
          </w:p>
        </w:tc>
      </w:tr>
      <w:tr w:rsidR="00222667" w14:paraId="516B3FE0" w14:textId="77777777" w:rsidTr="004105BD">
        <w:trPr>
          <w:trHeight w:val="830"/>
        </w:trPr>
        <w:tc>
          <w:tcPr>
            <w:tcW w:w="993" w:type="dxa"/>
            <w:vMerge w:val="restart"/>
            <w:tcBorders>
              <w:right w:val="nil"/>
            </w:tcBorders>
          </w:tcPr>
          <w:p w14:paraId="1CAAB92D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5C8EBA27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6A885CF5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0C630756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alogue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4E1D2A09" w14:textId="77777777" w:rsidR="00222667" w:rsidRPr="00383E4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fruit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4FE27329" w14:textId="0252C55D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vegetable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3D68C83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legumes consumption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</w:tcBorders>
          </w:tcPr>
          <w:p w14:paraId="77D56AB3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whole-grain consumption</w:t>
            </w:r>
          </w:p>
        </w:tc>
      </w:tr>
      <w:tr w:rsidR="00222667" w:rsidRPr="004D5280" w14:paraId="763408F8" w14:textId="77777777" w:rsidTr="004105BD">
        <w:trPr>
          <w:trHeight w:val="357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A7E4F1E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DE419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7C1487BE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87D2F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6CD742F9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 (65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12E90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0ED41791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22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8D390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76F93CDC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</w:t>
            </w: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9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0C65F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7CE70D7D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D7297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0421E034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19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2DA19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5C95B531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4F6E8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349127E1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4 (74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3B77C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6C92D43B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1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4C083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7DBA3CC6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 (16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A7A4D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48F2DE46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45F87A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1F5A1A04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</w:t>
            </w:r>
          </w:p>
          <w:p w14:paraId="5EA4E00C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12.1%)</w:t>
            </w:r>
          </w:p>
        </w:tc>
      </w:tr>
      <w:tr w:rsidR="00222667" w:rsidRPr="004D5280" w14:paraId="70C8AB1D" w14:textId="77777777" w:rsidTr="004105BD">
        <w:trPr>
          <w:trHeight w:val="170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48FF6A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disagre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B5FF3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CA9F8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6.9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6DE1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4.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121F6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33.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0B050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8ADA8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AA92B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8DE19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6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ED102B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2061B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2.5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11465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6.9%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7857AF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222667" w:rsidRPr="004D5280" w14:paraId="2644733E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5D596FDE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58D10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6A7D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12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28C9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22.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65BC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B869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6930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367E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7ABB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349F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4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85AF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6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872F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2.7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1D4CCC40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25.0%)</w:t>
            </w:r>
          </w:p>
        </w:tc>
      </w:tr>
      <w:tr w:rsidR="00222667" w:rsidRPr="004D5280" w14:paraId="79D37B9B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B05C9A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9AA8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DF19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12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812C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4C93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8A34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9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CED3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1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37A3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50E4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13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0B28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4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A637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7E06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9.8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38178844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222667" w:rsidRPr="004D5280" w14:paraId="4C0D9AEE" w14:textId="77777777" w:rsidTr="004105BD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139E08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727DB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5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D8B8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 (44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F4B7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45.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0392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D1E0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 (42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7669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63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7389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1CFF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4 (45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12E65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57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7E4F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43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5738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2 (45.1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2035D3DD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58.3%)</w:t>
            </w:r>
          </w:p>
        </w:tc>
      </w:tr>
      <w:tr w:rsidR="00222667" w:rsidRPr="004D5280" w14:paraId="03D2788B" w14:textId="77777777" w:rsidTr="004105BD">
        <w:trPr>
          <w:trHeight w:val="650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FD678A" w14:textId="77777777" w:rsidR="00222667" w:rsidRPr="00D16149" w:rsidRDefault="00222667" w:rsidP="004105B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16149">
              <w:rPr>
                <w:rFonts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9F31F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25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0CBDE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3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9FB29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522DF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22.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789B8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B4757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0.5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C92E0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25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B4CAD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2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9769E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23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86936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2.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8FFFA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D0FEFA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</w:tr>
    </w:tbl>
    <w:p w14:paraId="3C67170E" w14:textId="77777777" w:rsidR="00222667" w:rsidRDefault="00222667" w:rsidP="00222667"/>
    <w:p w14:paraId="2D97252F" w14:textId="12FFAB4B" w:rsidR="00222667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lastRenderedPageBreak/>
        <w:t>Table S</w:t>
      </w:r>
      <w:r>
        <w:rPr>
          <w:rFonts w:cs="Times New Roman"/>
          <w:b/>
          <w:i/>
          <w:szCs w:val="24"/>
        </w:rPr>
        <w:t>7</w:t>
      </w:r>
      <w:r w:rsidRPr="00A4346C">
        <w:rPr>
          <w:rFonts w:cs="Times New Roman"/>
          <w:b/>
          <w:i/>
          <w:szCs w:val="24"/>
        </w:rPr>
        <w:t xml:space="preserve">: </w:t>
      </w:r>
      <w:r>
        <w:rPr>
          <w:rFonts w:cs="Times New Roman"/>
          <w:b/>
          <w:i/>
          <w:szCs w:val="24"/>
        </w:rPr>
        <w:t xml:space="preserve">Comparison between eating habits during </w:t>
      </w:r>
      <w:r w:rsidR="00265D5D">
        <w:rPr>
          <w:rFonts w:cs="Times New Roman"/>
          <w:b/>
          <w:i/>
          <w:szCs w:val="24"/>
        </w:rPr>
        <w:t xml:space="preserve">the </w:t>
      </w:r>
      <w:r>
        <w:rPr>
          <w:rFonts w:cs="Times New Roman"/>
          <w:b/>
          <w:i/>
          <w:szCs w:val="24"/>
        </w:rPr>
        <w:t>second lockdown and prepar</w:t>
      </w:r>
      <w:r w:rsidR="008F1F31">
        <w:rPr>
          <w:rFonts w:cs="Times New Roman"/>
          <w:b/>
          <w:i/>
          <w:szCs w:val="24"/>
        </w:rPr>
        <w:t>ing</w:t>
      </w:r>
      <w:r>
        <w:rPr>
          <w:rFonts w:cs="Times New Roman"/>
          <w:b/>
          <w:i/>
          <w:szCs w:val="24"/>
        </w:rPr>
        <w:t xml:space="preserve"> food to make it more palatable.</w:t>
      </w:r>
    </w:p>
    <w:p w14:paraId="1A7A41FC" w14:textId="77777777" w:rsidR="00222667" w:rsidRPr="003747BE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567"/>
        <w:gridCol w:w="705"/>
      </w:tblGrid>
      <w:tr w:rsidR="00222667" w14:paraId="35E5D096" w14:textId="77777777" w:rsidTr="004105BD">
        <w:tc>
          <w:tcPr>
            <w:tcW w:w="993" w:type="dxa"/>
            <w:tcBorders>
              <w:bottom w:val="single" w:sz="4" w:space="0" w:color="auto"/>
            </w:tcBorders>
          </w:tcPr>
          <w:p w14:paraId="5F422614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ducational strategy</w:t>
            </w:r>
          </w:p>
        </w:tc>
        <w:tc>
          <w:tcPr>
            <w:tcW w:w="8784" w:type="dxa"/>
            <w:gridSpan w:val="12"/>
            <w:tcBorders>
              <w:bottom w:val="single" w:sz="4" w:space="0" w:color="auto"/>
            </w:tcBorders>
          </w:tcPr>
          <w:p w14:paraId="07BBBCB0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4842633C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Food groups</w:t>
            </w:r>
          </w:p>
        </w:tc>
      </w:tr>
      <w:tr w:rsidR="00222667" w14:paraId="470597AE" w14:textId="77777777" w:rsidTr="004105BD">
        <w:trPr>
          <w:trHeight w:val="830"/>
        </w:trPr>
        <w:tc>
          <w:tcPr>
            <w:tcW w:w="993" w:type="dxa"/>
            <w:vMerge w:val="restart"/>
            <w:tcBorders>
              <w:right w:val="nil"/>
            </w:tcBorders>
          </w:tcPr>
          <w:p w14:paraId="4C7FD186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5E95E303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3732C20E" w14:textId="130E80AD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repare food to make it more palatable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314B765E" w14:textId="77777777" w:rsidR="00222667" w:rsidRPr="00383E4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fruit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3708C17A" w14:textId="7C7DFD9C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vegetable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65F32A2D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legumes consumption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</w:tcBorders>
          </w:tcPr>
          <w:p w14:paraId="3CA5FDC7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whole-grain consumption</w:t>
            </w:r>
          </w:p>
        </w:tc>
      </w:tr>
      <w:tr w:rsidR="00222667" w:rsidRPr="004D5280" w14:paraId="64DCCC96" w14:textId="77777777" w:rsidTr="004105BD">
        <w:trPr>
          <w:trHeight w:val="357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C98C6A0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8CEDA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08F45C29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05801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53BCE04D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 (65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5BDD2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617FDE94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22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8AC3F0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438B7E71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</w:t>
            </w: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9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E8DFE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671A1F84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7E769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2BB5ACE5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19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68981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3CC62288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7A13D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43614EDE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4 (74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B6CD9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422B7E46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1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81B2C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7B57355B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 (16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6E41C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2C89F059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D64892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31AAD265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</w:t>
            </w:r>
          </w:p>
          <w:p w14:paraId="01563FDE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12.1%)</w:t>
            </w:r>
          </w:p>
        </w:tc>
      </w:tr>
      <w:tr w:rsidR="00222667" w:rsidRPr="004D5280" w14:paraId="6C5316E6" w14:textId="77777777" w:rsidTr="004105BD">
        <w:trPr>
          <w:trHeight w:val="170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A18564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disagre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705AD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18819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10.8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FF2783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4.5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9B8CF5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22.2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B479A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8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6CC6B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.3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CE6E2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246EA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9.5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E75E8B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22C4AD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8.9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FF3F2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8.5%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89E4F3F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  <w:tr w:rsidR="00222667" w:rsidRPr="004D5280" w14:paraId="73B134AC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4AA26EDD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F11F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0E1F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9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AFA1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6A56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3D96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7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95CE3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4F8D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19AF4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8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6E76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8D51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3E36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7.0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173552AB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</w:tr>
      <w:tr w:rsidR="00222667" w:rsidRPr="004D5280" w14:paraId="14C3795B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03EA06B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257A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95DC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3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D8EA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9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4122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33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7632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499E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FC35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2D81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6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AD2A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4.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1579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AE68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3AD19164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</w:tr>
      <w:tr w:rsidR="00222667" w:rsidRPr="004D5280" w14:paraId="5954C991" w14:textId="77777777" w:rsidTr="004105BD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2A134B3C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A18F5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6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58E0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3 (5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7C77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5 (68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5BB12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7335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0 (56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EB801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63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F307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92657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7 (50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A66D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7 80.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A71A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56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3B87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9 (54.9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585894E4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66.7%)</w:t>
            </w:r>
          </w:p>
        </w:tc>
      </w:tr>
      <w:tr w:rsidR="00222667" w:rsidRPr="004D5280" w14:paraId="62C2C5E3" w14:textId="77777777" w:rsidTr="004105BD">
        <w:trPr>
          <w:trHeight w:val="650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C5983E" w14:textId="77777777" w:rsidR="00222667" w:rsidRPr="00D16149" w:rsidRDefault="00222667" w:rsidP="004105B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16149">
              <w:rPr>
                <w:rFonts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E50D3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F815F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15.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307BB" w14:textId="77777777" w:rsidR="00222667" w:rsidRPr="000323B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323B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18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C7232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592F4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5.5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34341" w14:textId="77777777" w:rsidR="00222667" w:rsidRPr="00CE1D97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E1D97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1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7D953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290E49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6.2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5C4C9" w14:textId="77777777" w:rsidR="00222667" w:rsidRPr="00ED0A8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ED0A8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4.3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B2AAF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5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16958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14.1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0332DB" w14:textId="77777777" w:rsidR="00222667" w:rsidRPr="001F6DDB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1F6DDB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</w:tr>
    </w:tbl>
    <w:p w14:paraId="652E767F" w14:textId="77777777" w:rsidR="00222667" w:rsidRDefault="00222667" w:rsidP="00222667"/>
    <w:p w14:paraId="4284C898" w14:textId="77777777" w:rsidR="00222667" w:rsidRDefault="00222667" w:rsidP="00222667"/>
    <w:p w14:paraId="7B103C9E" w14:textId="77777777" w:rsidR="00222667" w:rsidRDefault="00222667" w:rsidP="00222667"/>
    <w:p w14:paraId="38F26B97" w14:textId="77777777" w:rsidR="00222667" w:rsidRDefault="00222667" w:rsidP="00222667"/>
    <w:p w14:paraId="137E2FCB" w14:textId="77777777" w:rsidR="00222667" w:rsidRDefault="00222667" w:rsidP="00222667"/>
    <w:p w14:paraId="471652CD" w14:textId="7809822B" w:rsidR="00222667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  <w:r w:rsidRPr="00A4346C">
        <w:rPr>
          <w:rFonts w:cs="Times New Roman"/>
          <w:b/>
          <w:i/>
          <w:szCs w:val="24"/>
        </w:rPr>
        <w:lastRenderedPageBreak/>
        <w:t>Table S</w:t>
      </w:r>
      <w:r>
        <w:rPr>
          <w:rFonts w:cs="Times New Roman"/>
          <w:b/>
          <w:i/>
          <w:szCs w:val="24"/>
        </w:rPr>
        <w:t>8</w:t>
      </w:r>
      <w:r w:rsidRPr="00A4346C">
        <w:rPr>
          <w:rFonts w:cs="Times New Roman"/>
          <w:b/>
          <w:i/>
          <w:szCs w:val="24"/>
        </w:rPr>
        <w:t xml:space="preserve">: </w:t>
      </w:r>
      <w:r>
        <w:rPr>
          <w:rFonts w:cs="Times New Roman"/>
          <w:b/>
          <w:i/>
          <w:szCs w:val="24"/>
        </w:rPr>
        <w:t xml:space="preserve">Comparison between eating habits during </w:t>
      </w:r>
      <w:r w:rsidR="00A8119D">
        <w:rPr>
          <w:rFonts w:cs="Times New Roman"/>
          <w:b/>
          <w:i/>
          <w:szCs w:val="24"/>
        </w:rPr>
        <w:t xml:space="preserve">the </w:t>
      </w:r>
      <w:r>
        <w:rPr>
          <w:rFonts w:cs="Times New Roman"/>
          <w:b/>
          <w:i/>
          <w:szCs w:val="24"/>
        </w:rPr>
        <w:t>second lockdown and using food as a reward.</w:t>
      </w:r>
    </w:p>
    <w:p w14:paraId="3E735F3C" w14:textId="77777777" w:rsidR="00222667" w:rsidRPr="003747BE" w:rsidRDefault="00222667" w:rsidP="00222667">
      <w:pPr>
        <w:spacing w:after="0"/>
        <w:jc w:val="both"/>
        <w:rPr>
          <w:rFonts w:cs="Times New Roman"/>
          <w:b/>
          <w:i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709"/>
        <w:gridCol w:w="708"/>
        <w:gridCol w:w="851"/>
        <w:gridCol w:w="709"/>
        <w:gridCol w:w="708"/>
        <w:gridCol w:w="851"/>
        <w:gridCol w:w="709"/>
        <w:gridCol w:w="708"/>
        <w:gridCol w:w="567"/>
        <w:gridCol w:w="705"/>
      </w:tblGrid>
      <w:tr w:rsidR="00222667" w14:paraId="3B27AB67" w14:textId="77777777" w:rsidTr="004105BD">
        <w:tc>
          <w:tcPr>
            <w:tcW w:w="993" w:type="dxa"/>
            <w:tcBorders>
              <w:bottom w:val="single" w:sz="4" w:space="0" w:color="auto"/>
            </w:tcBorders>
          </w:tcPr>
          <w:p w14:paraId="6B1955B0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Educational strategy</w:t>
            </w:r>
          </w:p>
        </w:tc>
        <w:tc>
          <w:tcPr>
            <w:tcW w:w="8784" w:type="dxa"/>
            <w:gridSpan w:val="12"/>
            <w:tcBorders>
              <w:bottom w:val="single" w:sz="4" w:space="0" w:color="auto"/>
            </w:tcBorders>
          </w:tcPr>
          <w:p w14:paraId="45F9396C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051CC113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Food groups</w:t>
            </w:r>
          </w:p>
        </w:tc>
      </w:tr>
      <w:tr w:rsidR="00222667" w14:paraId="5658868A" w14:textId="77777777" w:rsidTr="004105BD">
        <w:trPr>
          <w:trHeight w:val="830"/>
        </w:trPr>
        <w:tc>
          <w:tcPr>
            <w:tcW w:w="993" w:type="dxa"/>
            <w:vMerge w:val="restart"/>
            <w:tcBorders>
              <w:right w:val="nil"/>
            </w:tcBorders>
          </w:tcPr>
          <w:p w14:paraId="7BE75C6A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75D15214" w14:textId="77777777" w:rsidR="00222667" w:rsidRDefault="00222667" w:rsidP="004105BD">
            <w:pP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  <w:p w14:paraId="7A46C7F7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Using food as a reward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087254EE" w14:textId="77777777" w:rsidR="00222667" w:rsidRPr="00383E4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fruit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2530EE3A" w14:textId="24C416F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vegetable consumption</w:t>
            </w:r>
          </w:p>
        </w:tc>
        <w:tc>
          <w:tcPr>
            <w:tcW w:w="2268" w:type="dxa"/>
            <w:gridSpan w:val="3"/>
            <w:tcBorders>
              <w:left w:val="nil"/>
              <w:bottom w:val="nil"/>
              <w:right w:val="nil"/>
            </w:tcBorders>
          </w:tcPr>
          <w:p w14:paraId="612FF0A6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legumes consumption</w:t>
            </w:r>
          </w:p>
        </w:tc>
        <w:tc>
          <w:tcPr>
            <w:tcW w:w="1980" w:type="dxa"/>
            <w:gridSpan w:val="3"/>
            <w:tcBorders>
              <w:left w:val="nil"/>
              <w:bottom w:val="nil"/>
            </w:tcBorders>
          </w:tcPr>
          <w:p w14:paraId="072FF862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Pandemic whole-grain consumption</w:t>
            </w:r>
          </w:p>
        </w:tc>
      </w:tr>
      <w:tr w:rsidR="00222667" w:rsidRPr="004D5280" w14:paraId="39F74659" w14:textId="77777777" w:rsidTr="004105BD">
        <w:trPr>
          <w:trHeight w:val="357"/>
        </w:trPr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D2E4C27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C3CDA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00273205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 (12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68D7B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485E9335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5 (65.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2334A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59B69252" w14:textId="77777777" w:rsidR="00222667" w:rsidRPr="00F764C5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764C5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22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8381E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582DB90E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</w:t>
            </w: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9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125F9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2BBAC422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031DCD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0D9B05F6" w14:textId="77777777" w:rsidR="00222667" w:rsidRPr="00013FC2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013FC2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9 (19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06298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34132BD9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.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5FA5F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54E306D8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4 (74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A81BC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709FC709" w14:textId="77777777" w:rsidR="00222667" w:rsidRPr="0068129F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68129F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1.2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397E2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Less</w:t>
            </w:r>
          </w:p>
          <w:p w14:paraId="6B069D6E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6 (16.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2671D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ot change</w:t>
            </w:r>
          </w:p>
          <w:p w14:paraId="5DCAC1F0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1 (71.7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7EFE83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More</w:t>
            </w:r>
          </w:p>
          <w:p w14:paraId="10F6B7C4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2</w:t>
            </w:r>
          </w:p>
          <w:p w14:paraId="63F49B50" w14:textId="77777777" w:rsidR="00222667" w:rsidRPr="0048732A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 w:rsidRPr="0048732A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(12.1%)</w:t>
            </w:r>
          </w:p>
        </w:tc>
      </w:tr>
      <w:tr w:rsidR="00222667" w:rsidRPr="00C450D6" w14:paraId="0C5D7023" w14:textId="77777777" w:rsidTr="004105BD">
        <w:trPr>
          <w:trHeight w:val="170"/>
        </w:trPr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E528897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Completely disagre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EF4E8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33.3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618E9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9 (44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6780F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31.8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8DA59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44.4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DD6EC3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0 (42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EEDEE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31.6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A9B0E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8B2886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3 (44.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E7E9D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23.8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C1006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37.5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F787E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3 (46.5%)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AE4A18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</w:tr>
      <w:tr w:rsidR="00222667" w:rsidRPr="00C450D6" w14:paraId="70AF0858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77A3941A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9BC9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5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4F0E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0 (30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3882E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36.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1A1D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55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965D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2 (31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40BB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42.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22B3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DB8F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3 (3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1CF13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47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C25F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 (37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B8BD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1 (29.6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1A2DF8D0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 (66.7%)</w:t>
            </w:r>
          </w:p>
        </w:tc>
      </w:tr>
      <w:tr w:rsidR="00222667" w:rsidRPr="00C450D6" w14:paraId="2BB1DCBF" w14:textId="77777777" w:rsidTr="004105BD">
        <w:trPr>
          <w:trHeight w:val="30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05E00E6F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Neither agree nor dis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6728A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1D81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C3FE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3.6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B0DA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8345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14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D372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21.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8D09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7D31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1 (14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A26E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4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49CE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106C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 (14.1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7A51B5A1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6.7%)</w:t>
            </w:r>
          </w:p>
        </w:tc>
      </w:tr>
      <w:tr w:rsidR="00222667" w:rsidRPr="00C450D6" w14:paraId="3574970A" w14:textId="77777777" w:rsidTr="004105BD">
        <w:trPr>
          <w:trHeight w:val="460"/>
        </w:trPr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14:paraId="616E5D95" w14:textId="77777777" w:rsidR="00222667" w:rsidRDefault="00222667" w:rsidP="004105BD">
            <w:pPr>
              <w:jc w:val="center"/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Palatino Linotype" w:hAnsi="Palatino Linotype"/>
                <w:b/>
                <w:bCs/>
                <w:color w:val="000000" w:themeColor="text1"/>
                <w:sz w:val="18"/>
                <w:szCs w:val="18"/>
              </w:rPr>
              <w:t>Agre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00EE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A892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 (7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910D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 (18.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796A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39B3E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 (1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7B28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5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7B01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CE85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9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B981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 (14.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6701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 (12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3C5F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7 (9.8%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  <w:vAlign w:val="center"/>
          </w:tcPr>
          <w:p w14:paraId="0D37EC65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 (8.3%)</w:t>
            </w:r>
          </w:p>
        </w:tc>
      </w:tr>
      <w:tr w:rsidR="00222667" w:rsidRPr="00C450D6" w14:paraId="28F0D007" w14:textId="77777777" w:rsidTr="004105BD">
        <w:trPr>
          <w:trHeight w:val="650"/>
        </w:trPr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4D324E3" w14:textId="77777777" w:rsidR="00222667" w:rsidRPr="00D16149" w:rsidRDefault="00222667" w:rsidP="004105BD">
            <w:pPr>
              <w:jc w:val="center"/>
              <w:rPr>
                <w:rFonts w:ascii="Palatino Linotype" w:hAnsi="Palatino Linotype"/>
                <w:b/>
                <w:bCs/>
                <w:sz w:val="18"/>
                <w:szCs w:val="18"/>
              </w:rPr>
            </w:pPr>
            <w:r w:rsidRPr="00D16149">
              <w:rPr>
                <w:rFonts w:ascii="Palatino Linotype" w:hAnsi="Palatino Linotype"/>
                <w:b/>
                <w:bCs/>
                <w:sz w:val="18"/>
                <w:szCs w:val="18"/>
              </w:rPr>
              <w:t>Completely agre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AF287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70B9F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059FCA" w14:textId="77777777" w:rsidR="00222667" w:rsidRPr="00FD54DD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FD54DD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FD7BC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4087D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657EF" w14:textId="77777777" w:rsidR="00222667" w:rsidRPr="00255C7E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255C7E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85254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B2694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3A8DF" w14:textId="77777777" w:rsidR="00222667" w:rsidRPr="00C450D6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C450D6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25A2F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AC1D8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AB7694" w14:textId="77777777" w:rsidR="00222667" w:rsidRPr="00493358" w:rsidRDefault="00222667" w:rsidP="004105BD">
            <w:pPr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493358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 (0.0%)</w:t>
            </w:r>
          </w:p>
        </w:tc>
      </w:tr>
    </w:tbl>
    <w:p w14:paraId="5B27B21E" w14:textId="77777777" w:rsidR="000C12DD" w:rsidRPr="001549D3" w:rsidRDefault="000C12DD" w:rsidP="00654E8F">
      <w:pPr>
        <w:spacing w:before="240"/>
      </w:pPr>
    </w:p>
    <w:sectPr w:rsidR="000C12D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FFABA" w14:textId="77777777" w:rsidR="0013026C" w:rsidRDefault="0013026C" w:rsidP="00117666">
      <w:pPr>
        <w:spacing w:after="0"/>
      </w:pPr>
      <w:r>
        <w:separator/>
      </w:r>
    </w:p>
  </w:endnote>
  <w:endnote w:type="continuationSeparator" w:id="0">
    <w:p w14:paraId="24B8FC18" w14:textId="77777777" w:rsidR="0013026C" w:rsidRDefault="0013026C" w:rsidP="00117666">
      <w:pPr>
        <w:spacing w:after="0"/>
      </w:pPr>
      <w:r>
        <w:continuationSeparator/>
      </w:r>
    </w:p>
  </w:endnote>
  <w:endnote w:type="continuationNotice" w:id="1">
    <w:p w14:paraId="4B62F05B" w14:textId="77777777" w:rsidR="0013026C" w:rsidRDefault="0013026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105BD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105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0C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4105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0C5C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105BD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105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0C5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4105B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0C5C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B9F90" w14:textId="77777777" w:rsidR="0013026C" w:rsidRDefault="0013026C" w:rsidP="00117666">
      <w:pPr>
        <w:spacing w:after="0"/>
      </w:pPr>
      <w:r>
        <w:separator/>
      </w:r>
    </w:p>
  </w:footnote>
  <w:footnote w:type="continuationSeparator" w:id="0">
    <w:p w14:paraId="6B8C6D88" w14:textId="77777777" w:rsidR="0013026C" w:rsidRDefault="0013026C" w:rsidP="00117666">
      <w:pPr>
        <w:spacing w:after="0"/>
      </w:pPr>
      <w:r>
        <w:continuationSeparator/>
      </w:r>
    </w:p>
  </w:footnote>
  <w:footnote w:type="continuationNotice" w:id="1">
    <w:p w14:paraId="5A84CE81" w14:textId="77777777" w:rsidR="0013026C" w:rsidRDefault="0013026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105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4105BD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7607776">
    <w:abstractNumId w:val="0"/>
  </w:num>
  <w:num w:numId="2" w16cid:durableId="1913585674">
    <w:abstractNumId w:val="4"/>
  </w:num>
  <w:num w:numId="3" w16cid:durableId="1735353938">
    <w:abstractNumId w:val="1"/>
  </w:num>
  <w:num w:numId="4" w16cid:durableId="297034800">
    <w:abstractNumId w:val="5"/>
  </w:num>
  <w:num w:numId="5" w16cid:durableId="5471113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50353999">
    <w:abstractNumId w:val="3"/>
  </w:num>
  <w:num w:numId="7" w16cid:durableId="100220780">
    <w:abstractNumId w:val="6"/>
  </w:num>
  <w:num w:numId="8" w16cid:durableId="902446141">
    <w:abstractNumId w:val="6"/>
  </w:num>
  <w:num w:numId="9" w16cid:durableId="1961497199">
    <w:abstractNumId w:val="6"/>
  </w:num>
  <w:num w:numId="10" w16cid:durableId="1876192599">
    <w:abstractNumId w:val="6"/>
  </w:num>
  <w:num w:numId="11" w16cid:durableId="1444420142">
    <w:abstractNumId w:val="6"/>
  </w:num>
  <w:num w:numId="12" w16cid:durableId="2000036993">
    <w:abstractNumId w:val="6"/>
  </w:num>
  <w:num w:numId="13" w16cid:durableId="1595553127">
    <w:abstractNumId w:val="3"/>
  </w:num>
  <w:num w:numId="14" w16cid:durableId="347603367">
    <w:abstractNumId w:val="2"/>
  </w:num>
  <w:num w:numId="15" w16cid:durableId="362708064">
    <w:abstractNumId w:val="2"/>
  </w:num>
  <w:num w:numId="16" w16cid:durableId="228151614">
    <w:abstractNumId w:val="2"/>
  </w:num>
  <w:num w:numId="17" w16cid:durableId="66803468">
    <w:abstractNumId w:val="2"/>
  </w:num>
  <w:num w:numId="18" w16cid:durableId="242645539">
    <w:abstractNumId w:val="2"/>
  </w:num>
  <w:num w:numId="19" w16cid:durableId="716613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sjA2MDOwsDQ3MTRV0lEKTi0uzszPAykwrgUAI8p/UywAAAA="/>
  </w:docVars>
  <w:rsids>
    <w:rsidRoot w:val="00ED20B5"/>
    <w:rsid w:val="0001436A"/>
    <w:rsid w:val="00034304"/>
    <w:rsid w:val="00035434"/>
    <w:rsid w:val="00052A14"/>
    <w:rsid w:val="00077D53"/>
    <w:rsid w:val="000C12DD"/>
    <w:rsid w:val="000F39BE"/>
    <w:rsid w:val="00105FD9"/>
    <w:rsid w:val="00117666"/>
    <w:rsid w:val="0013026C"/>
    <w:rsid w:val="0014744C"/>
    <w:rsid w:val="001549D3"/>
    <w:rsid w:val="00160065"/>
    <w:rsid w:val="00177D84"/>
    <w:rsid w:val="001A24FD"/>
    <w:rsid w:val="001E326A"/>
    <w:rsid w:val="00222667"/>
    <w:rsid w:val="00265D5D"/>
    <w:rsid w:val="00267D18"/>
    <w:rsid w:val="00274347"/>
    <w:rsid w:val="002868E2"/>
    <w:rsid w:val="002869C3"/>
    <w:rsid w:val="002936E4"/>
    <w:rsid w:val="002B4A57"/>
    <w:rsid w:val="002C74CA"/>
    <w:rsid w:val="003123F4"/>
    <w:rsid w:val="00316F5B"/>
    <w:rsid w:val="003544FB"/>
    <w:rsid w:val="003D2F2D"/>
    <w:rsid w:val="003D5078"/>
    <w:rsid w:val="00401590"/>
    <w:rsid w:val="004105BD"/>
    <w:rsid w:val="00447801"/>
    <w:rsid w:val="00450C5C"/>
    <w:rsid w:val="00452E9C"/>
    <w:rsid w:val="004735C8"/>
    <w:rsid w:val="00475A46"/>
    <w:rsid w:val="004947A6"/>
    <w:rsid w:val="004961FF"/>
    <w:rsid w:val="004F13D3"/>
    <w:rsid w:val="00517A89"/>
    <w:rsid w:val="005250F2"/>
    <w:rsid w:val="00532F0F"/>
    <w:rsid w:val="00593EEA"/>
    <w:rsid w:val="005A5EEE"/>
    <w:rsid w:val="005E46A6"/>
    <w:rsid w:val="006375C7"/>
    <w:rsid w:val="006412C6"/>
    <w:rsid w:val="00654E8F"/>
    <w:rsid w:val="00660D05"/>
    <w:rsid w:val="00661ADB"/>
    <w:rsid w:val="006820B1"/>
    <w:rsid w:val="006B7D14"/>
    <w:rsid w:val="00701727"/>
    <w:rsid w:val="0070566C"/>
    <w:rsid w:val="00714C50"/>
    <w:rsid w:val="00725A7D"/>
    <w:rsid w:val="007501BE"/>
    <w:rsid w:val="00753E54"/>
    <w:rsid w:val="00790BB3"/>
    <w:rsid w:val="007B717E"/>
    <w:rsid w:val="007C206C"/>
    <w:rsid w:val="007F50C2"/>
    <w:rsid w:val="00817DD6"/>
    <w:rsid w:val="0083759F"/>
    <w:rsid w:val="00885156"/>
    <w:rsid w:val="008E71EE"/>
    <w:rsid w:val="008F1F31"/>
    <w:rsid w:val="00907932"/>
    <w:rsid w:val="009151AA"/>
    <w:rsid w:val="00923379"/>
    <w:rsid w:val="0093429D"/>
    <w:rsid w:val="00943573"/>
    <w:rsid w:val="00964134"/>
    <w:rsid w:val="00970F7D"/>
    <w:rsid w:val="009834A2"/>
    <w:rsid w:val="00987962"/>
    <w:rsid w:val="00987CBF"/>
    <w:rsid w:val="00994A3D"/>
    <w:rsid w:val="009C2B12"/>
    <w:rsid w:val="009C7035"/>
    <w:rsid w:val="009D427C"/>
    <w:rsid w:val="00A01A92"/>
    <w:rsid w:val="00A174D9"/>
    <w:rsid w:val="00A4346C"/>
    <w:rsid w:val="00A8119D"/>
    <w:rsid w:val="00AA4D24"/>
    <w:rsid w:val="00AB6715"/>
    <w:rsid w:val="00AE204A"/>
    <w:rsid w:val="00B003AD"/>
    <w:rsid w:val="00B1671E"/>
    <w:rsid w:val="00B25EB8"/>
    <w:rsid w:val="00B37F4D"/>
    <w:rsid w:val="00B46470"/>
    <w:rsid w:val="00B62CD9"/>
    <w:rsid w:val="00BA098A"/>
    <w:rsid w:val="00C33ED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3964"/>
    <w:rsid w:val="00DE23E8"/>
    <w:rsid w:val="00E00234"/>
    <w:rsid w:val="00E52377"/>
    <w:rsid w:val="00E537AD"/>
    <w:rsid w:val="00E56448"/>
    <w:rsid w:val="00E64E17"/>
    <w:rsid w:val="00E866C9"/>
    <w:rsid w:val="00EA3D3C"/>
    <w:rsid w:val="00EA518A"/>
    <w:rsid w:val="00EC090A"/>
    <w:rsid w:val="00ED20B5"/>
    <w:rsid w:val="00F308AA"/>
    <w:rsid w:val="00F46900"/>
    <w:rsid w:val="00F61D89"/>
    <w:rsid w:val="00FA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C7A88F06-63AB-4368-B40A-9DEB6FE7F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987CBF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character" w:customStyle="1" w:styleId="normaltextrun">
    <w:name w:val="normaltextrun"/>
    <w:basedOn w:val="DefaultParagraphFont"/>
    <w:rsid w:val="00987CBF"/>
  </w:style>
  <w:style w:type="character" w:customStyle="1" w:styleId="eop">
    <w:name w:val="eop"/>
    <w:basedOn w:val="DefaultParagraphFont"/>
    <w:rsid w:val="00987C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0A4F6E9BE611E45A9CA320C7407452E" ma:contentTypeVersion="10" ma:contentTypeDescription="Creare un nuovo documento." ma:contentTypeScope="" ma:versionID="f9ec8db060b8ae80911f101ca63871de">
  <xsd:schema xmlns:xsd="http://www.w3.org/2001/XMLSchema" xmlns:xs="http://www.w3.org/2001/XMLSchema" xmlns:p="http://schemas.microsoft.com/office/2006/metadata/properties" xmlns:ns2="8dc4f04e-4202-4a87-8995-15a3d2884c26" xmlns:ns3="79246476-07b9-476f-8f36-5b0971e90112" targetNamespace="http://schemas.microsoft.com/office/2006/metadata/properties" ma:root="true" ma:fieldsID="bab59c81651d7c3ab4d19d923d02dba4" ns2:_="" ns3:_="">
    <xsd:import namespace="8dc4f04e-4202-4a87-8995-15a3d2884c26"/>
    <xsd:import namespace="79246476-07b9-476f-8f36-5b0971e901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4f04e-4202-4a87-8995-15a3d2884c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01ce8ef9-eba9-4a18-9b82-58e3bed703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46476-07b9-476f-8f36-5b0971e9011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4077b3c-81f7-43b8-a934-ee367782115d}" ma:internalName="TaxCatchAll" ma:showField="CatchAllData" ma:web="79246476-07b9-476f-8f36-5b0971e901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c4f04e-4202-4a87-8995-15a3d2884c26">
      <Terms xmlns="http://schemas.microsoft.com/office/infopath/2007/PartnerControls"/>
    </lcf76f155ced4ddcb4097134ff3c332f>
    <TaxCatchAll xmlns="79246476-07b9-476f-8f36-5b0971e90112" xsi:nil="true"/>
  </documentManagement>
</p:properties>
</file>

<file path=customXml/itemProps1.xml><?xml version="1.0" encoding="utf-8"?>
<ds:datastoreItem xmlns:ds="http://schemas.openxmlformats.org/officeDocument/2006/customXml" ds:itemID="{9D54BC68-14E5-4D8E-B601-7B98EFE41D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D504077-FAB4-4B26-B6C8-AC19412BFA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4f04e-4202-4a87-8995-15a3d2884c26"/>
    <ds:schemaRef ds:uri="79246476-07b9-476f-8f36-5b0971e90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21EBE3-3AB4-488B-8AC2-400D07D57BB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1ADAEE-275D-4F3A-BB18-EF9400EAEF0D}">
  <ds:schemaRefs>
    <ds:schemaRef ds:uri="http://schemas.microsoft.com/office/2006/metadata/properties"/>
    <ds:schemaRef ds:uri="http://schemas.microsoft.com/office/infopath/2007/PartnerControls"/>
    <ds:schemaRef ds:uri="8dc4f04e-4202-4a87-8995-15a3d2884c26"/>
    <ds:schemaRef ds:uri="79246476-07b9-476f-8f36-5b0971e901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833</Words>
  <Characters>10449</Characters>
  <Application>Microsoft Office Word</Application>
  <DocSecurity>0</DocSecurity>
  <Lines>87</Lines>
  <Paragraphs>2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Abigail Rassette</cp:lastModifiedBy>
  <cp:revision>2</cp:revision>
  <cp:lastPrinted>2013-10-03T03:51:00Z</cp:lastPrinted>
  <dcterms:created xsi:type="dcterms:W3CDTF">2022-11-25T18:38:00Z</dcterms:created>
  <dcterms:modified xsi:type="dcterms:W3CDTF">2022-11-25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A4F6E9BE611E45A9CA320C7407452E</vt:lpwstr>
  </property>
  <property fmtid="{D5CDD505-2E9C-101B-9397-08002B2CF9AE}" pid="3" name="MediaServiceImageTags">
    <vt:lpwstr/>
  </property>
</Properties>
</file>